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B6AB" w14:textId="77777777" w:rsidR="004C1436" w:rsidRDefault="004C1436" w:rsidP="00B51D73">
      <w:pPr>
        <w:spacing w:after="0"/>
        <w:rPr>
          <w:rFonts w:ascii="Arial" w:hAnsi="Arial" w:cs="Arial"/>
          <w:b/>
        </w:rPr>
      </w:pPr>
    </w:p>
    <w:p w14:paraId="0F078F59" w14:textId="25CB104A" w:rsidR="00345585" w:rsidRPr="00904AEA" w:rsidDel="009E2B55" w:rsidRDefault="00345585" w:rsidP="00E54334">
      <w:pPr>
        <w:pStyle w:val="NoSpacing"/>
        <w:spacing w:beforeLines="100" w:before="240" w:afterLines="50" w:after="120"/>
        <w:jc w:val="both"/>
        <w:rPr>
          <w:del w:id="0" w:author="Srinivas Boppana" w:date="2022-09-12T20:48:00Z"/>
          <w:rFonts w:ascii="Arial" w:hAnsi="Arial" w:cs="Arial"/>
        </w:rPr>
      </w:pPr>
      <w:del w:id="1" w:author="Srinivas Boppana" w:date="2022-09-12T20:48:00Z">
        <w:r w:rsidRPr="00904AEA" w:rsidDel="009E2B55">
          <w:rPr>
            <w:rFonts w:ascii="Arial" w:hAnsi="Arial" w:cs="Arial"/>
            <w:b/>
          </w:rPr>
          <w:delText xml:space="preserve">Table S1. </w:delText>
        </w:r>
        <w:r w:rsidR="002C1142" w:rsidDel="009E2B55">
          <w:rPr>
            <w:rFonts w:ascii="Arial" w:hAnsi="Arial" w:cs="Arial"/>
            <w:b/>
          </w:rPr>
          <w:delText>Comparison of s</w:delText>
        </w:r>
        <w:r w:rsidRPr="00904AEA" w:rsidDel="009E2B55">
          <w:rPr>
            <w:rFonts w:ascii="Arial" w:hAnsi="Arial" w:cs="Arial"/>
            <w:b/>
          </w:rPr>
          <w:delText xml:space="preserve">ocio-demographic characteristics among the </w:delText>
        </w:r>
        <w:r w:rsidR="0066191F" w:rsidDel="009E2B55">
          <w:rPr>
            <w:rFonts w:ascii="Arial" w:hAnsi="Arial" w:cs="Arial"/>
            <w:b/>
          </w:rPr>
          <w:delText>healthy and diarrheal children with low (2.5 gm) and high (5 gm) dose</w:delText>
        </w:r>
        <w:r w:rsidR="008A2A51" w:rsidDel="009E2B55">
          <w:rPr>
            <w:rFonts w:ascii="Arial" w:hAnsi="Arial" w:cs="Arial"/>
            <w:b/>
          </w:rPr>
          <w:delText>s</w:delText>
        </w:r>
        <w:r w:rsidR="0066191F" w:rsidDel="009E2B55">
          <w:rPr>
            <w:rFonts w:ascii="Arial" w:hAnsi="Arial" w:cs="Arial"/>
            <w:b/>
          </w:rPr>
          <w:delText xml:space="preserve"> of Fibersol-2</w:delText>
        </w:r>
      </w:del>
    </w:p>
    <w:tbl>
      <w:tblPr>
        <w:tblW w:w="106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1620"/>
        <w:gridCol w:w="1620"/>
        <w:gridCol w:w="1620"/>
        <w:gridCol w:w="1530"/>
        <w:gridCol w:w="1170"/>
      </w:tblGrid>
      <w:tr w:rsidR="00600477" w:rsidRPr="00904AEA" w:rsidDel="009E2B55" w14:paraId="2AC76A85" w14:textId="7912376D" w:rsidTr="00973C4C">
        <w:trPr>
          <w:trHeight w:val="440"/>
          <w:del w:id="2" w:author="Srinivas Boppana" w:date="2022-09-12T20:48:00Z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2F8EA" w14:textId="04E5EB79" w:rsidR="0076191A" w:rsidRPr="00904AEA" w:rsidDel="009E2B55" w:rsidRDefault="0076191A" w:rsidP="0002056A">
            <w:pPr>
              <w:spacing w:after="0" w:line="240" w:lineRule="auto"/>
              <w:rPr>
                <w:del w:id="3" w:author="Srinivas Boppana" w:date="2022-09-12T20:48:00Z"/>
                <w:rFonts w:ascii="Arial" w:hAnsi="Arial" w:cs="Arial"/>
                <w:b/>
              </w:rPr>
            </w:pPr>
            <w:del w:id="4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 xml:space="preserve">Variable of interest 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3E998" w14:textId="694C9212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5" w:author="Srinivas Boppana" w:date="2022-09-12T20:48:00Z"/>
                <w:rFonts w:ascii="Arial" w:hAnsi="Arial" w:cs="Arial"/>
                <w:b/>
              </w:rPr>
            </w:pPr>
            <w:del w:id="6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Healthy</w:delText>
              </w:r>
              <w:r w:rsidR="00973C4C" w:rsidDel="009E2B55">
                <w:rPr>
                  <w:rFonts w:ascii="Arial" w:hAnsi="Arial" w:cs="Arial"/>
                  <w:b/>
                </w:rPr>
                <w:delText>/</w:delText>
              </w:r>
              <w:r w:rsidR="0002056A" w:rsidRPr="00904AEA" w:rsidDel="009E2B55">
                <w:rPr>
                  <w:rFonts w:ascii="Arial" w:hAnsi="Arial" w:cs="Arial"/>
                  <w:b/>
                </w:rPr>
                <w:delText>low</w:delText>
              </w:r>
              <w:r w:rsidRPr="00904AEA" w:rsidDel="009E2B55">
                <w:rPr>
                  <w:rFonts w:ascii="Arial" w:hAnsi="Arial" w:cs="Arial"/>
                  <w:b/>
                </w:rPr>
                <w:delText xml:space="preserve"> dose</w:delText>
              </w:r>
            </w:del>
          </w:p>
          <w:p w14:paraId="5C855C16" w14:textId="6477161F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7" w:author="Srinivas Boppana" w:date="2022-09-12T20:48:00Z"/>
                <w:rFonts w:ascii="Arial" w:hAnsi="Arial" w:cs="Arial"/>
                <w:b/>
              </w:rPr>
            </w:pPr>
            <w:del w:id="8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A991A" w14:textId="45EF7144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9" w:author="Srinivas Boppana" w:date="2022-09-12T20:48:00Z"/>
                <w:rFonts w:ascii="Arial" w:hAnsi="Arial" w:cs="Arial"/>
                <w:b/>
              </w:rPr>
            </w:pPr>
            <w:del w:id="10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Healthy</w:delText>
              </w:r>
              <w:r w:rsidR="00973C4C" w:rsidDel="009E2B55">
                <w:rPr>
                  <w:rFonts w:ascii="Arial" w:hAnsi="Arial" w:cs="Arial"/>
                  <w:b/>
                </w:rPr>
                <w:delText>/</w:delText>
              </w:r>
              <w:r w:rsidR="0002056A" w:rsidRPr="00904AEA" w:rsidDel="009E2B55">
                <w:rPr>
                  <w:rFonts w:ascii="Arial" w:hAnsi="Arial" w:cs="Arial"/>
                  <w:b/>
                </w:rPr>
                <w:delText>high</w:delText>
              </w:r>
              <w:r w:rsidRPr="00904AEA" w:rsidDel="009E2B55">
                <w:rPr>
                  <w:rFonts w:ascii="Arial" w:hAnsi="Arial" w:cs="Arial"/>
                  <w:b/>
                </w:rPr>
                <w:delText xml:space="preserve"> dose</w:delText>
              </w:r>
            </w:del>
          </w:p>
          <w:p w14:paraId="14403D82" w14:textId="5EADA70B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11" w:author="Srinivas Boppana" w:date="2022-09-12T20:48:00Z"/>
                <w:rFonts w:ascii="Arial" w:hAnsi="Arial" w:cs="Arial"/>
                <w:b/>
              </w:rPr>
            </w:pPr>
            <w:del w:id="12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46D81" w14:textId="08CB9FCB" w:rsidR="0076191A" w:rsidRPr="00904AEA" w:rsidDel="009E2B55" w:rsidRDefault="00973C4C" w:rsidP="0002056A">
            <w:pPr>
              <w:spacing w:after="0" w:line="240" w:lineRule="auto"/>
              <w:jc w:val="center"/>
              <w:rPr>
                <w:del w:id="13" w:author="Srinivas Boppana" w:date="2022-09-12T20:48:00Z"/>
                <w:rFonts w:ascii="Arial" w:hAnsi="Arial" w:cs="Arial"/>
                <w:b/>
              </w:rPr>
            </w:pPr>
            <w:del w:id="14" w:author="Srinivas Boppana" w:date="2022-09-12T20:48:00Z">
              <w:r w:rsidDel="009E2B55">
                <w:rPr>
                  <w:rFonts w:ascii="Arial" w:hAnsi="Arial" w:cs="Arial"/>
                  <w:b/>
                </w:rPr>
                <w:delText>Diarrheal/</w:delText>
              </w:r>
              <w:r w:rsidR="0002056A" w:rsidRPr="00904AEA" w:rsidDel="009E2B55">
                <w:rPr>
                  <w:rFonts w:ascii="Arial" w:hAnsi="Arial" w:cs="Arial"/>
                  <w:b/>
                </w:rPr>
                <w:delText xml:space="preserve">low </w:delText>
              </w:r>
              <w:r w:rsidR="0076191A" w:rsidRPr="00904AEA" w:rsidDel="009E2B55">
                <w:rPr>
                  <w:rFonts w:ascii="Arial" w:hAnsi="Arial" w:cs="Arial"/>
                  <w:b/>
                </w:rPr>
                <w:delText>dose</w:delText>
              </w:r>
            </w:del>
          </w:p>
          <w:p w14:paraId="1669F76F" w14:textId="3DE17347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15" w:author="Srinivas Boppana" w:date="2022-09-12T20:48:00Z"/>
                <w:rFonts w:ascii="Arial" w:hAnsi="Arial" w:cs="Arial"/>
                <w:b/>
              </w:rPr>
            </w:pPr>
            <w:del w:id="16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623AE" w14:textId="474B893C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17" w:author="Srinivas Boppana" w:date="2022-09-12T20:48:00Z"/>
                <w:rFonts w:ascii="Arial" w:hAnsi="Arial" w:cs="Arial"/>
                <w:b/>
              </w:rPr>
            </w:pPr>
            <w:del w:id="18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Diarrheal</w:delText>
              </w:r>
              <w:r w:rsidR="00973C4C" w:rsidDel="009E2B55">
                <w:rPr>
                  <w:rFonts w:ascii="Arial" w:hAnsi="Arial" w:cs="Arial"/>
                  <w:b/>
                </w:rPr>
                <w:delText>/</w:delText>
              </w:r>
              <w:r w:rsidRPr="00904AEA" w:rsidDel="009E2B55">
                <w:rPr>
                  <w:rFonts w:ascii="Arial" w:hAnsi="Arial" w:cs="Arial"/>
                  <w:b/>
                </w:rPr>
                <w:delText xml:space="preserve"> </w:delText>
              </w:r>
              <w:r w:rsidR="0002056A" w:rsidRPr="00904AEA" w:rsidDel="009E2B55">
                <w:rPr>
                  <w:rFonts w:ascii="Arial" w:hAnsi="Arial" w:cs="Arial"/>
                  <w:b/>
                </w:rPr>
                <w:delText xml:space="preserve">high </w:delText>
              </w:r>
              <w:r w:rsidRPr="00904AEA" w:rsidDel="009E2B55">
                <w:rPr>
                  <w:rFonts w:ascii="Arial" w:hAnsi="Arial" w:cs="Arial"/>
                  <w:b/>
                </w:rPr>
                <w:delText>dose</w:delText>
              </w:r>
            </w:del>
          </w:p>
          <w:p w14:paraId="6FD3B98D" w14:textId="27F5CDEB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19" w:author="Srinivas Boppana" w:date="2022-09-12T20:48:00Z"/>
                <w:rFonts w:ascii="Arial" w:hAnsi="Arial" w:cs="Arial"/>
                <w:b/>
              </w:rPr>
            </w:pPr>
            <w:del w:id="20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(n=15) (%)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2536E" w14:textId="68FAD034" w:rsidR="0076191A" w:rsidRPr="00904AEA" w:rsidDel="009E2B55" w:rsidRDefault="0076191A" w:rsidP="0002056A">
            <w:pPr>
              <w:spacing w:after="0" w:line="240" w:lineRule="auto"/>
              <w:jc w:val="center"/>
              <w:rPr>
                <w:del w:id="21" w:author="Srinivas Boppana" w:date="2022-09-12T20:48:00Z"/>
                <w:rFonts w:ascii="Arial" w:hAnsi="Arial" w:cs="Arial"/>
                <w:b/>
              </w:rPr>
            </w:pPr>
            <w:del w:id="22" w:author="Srinivas Boppana" w:date="2022-09-12T20:48:00Z">
              <w:r w:rsidRPr="00904AEA" w:rsidDel="009E2B55">
                <w:rPr>
                  <w:rFonts w:ascii="Arial" w:hAnsi="Arial" w:cs="Arial"/>
                  <w:b/>
                </w:rPr>
                <w:delText>p-value</w:delText>
              </w:r>
            </w:del>
          </w:p>
        </w:tc>
      </w:tr>
      <w:tr w:rsidR="00600477" w:rsidRPr="00904AEA" w:rsidDel="009E2B55" w14:paraId="1C5FDBFD" w14:textId="5104EFBC" w:rsidTr="00973C4C">
        <w:trPr>
          <w:trHeight w:val="144"/>
          <w:del w:id="23" w:author="Srinivas Boppana" w:date="2022-09-12T20:48:00Z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3F4E35B3" w14:textId="5679E6E9" w:rsidR="000E7069" w:rsidRPr="00904AEA" w:rsidDel="009E2B55" w:rsidRDefault="000E7069" w:rsidP="000E7069">
            <w:pPr>
              <w:spacing w:before="100" w:beforeAutospacing="1" w:after="100" w:afterAutospacing="1" w:line="240" w:lineRule="auto"/>
              <w:rPr>
                <w:del w:id="24" w:author="Srinivas Boppana" w:date="2022-09-12T20:48:00Z"/>
                <w:rFonts w:ascii="Arial" w:eastAsia="Times New Roman" w:hAnsi="Arial" w:cs="Arial"/>
              </w:rPr>
            </w:pPr>
            <w:del w:id="25" w:author="Srinivas Boppana" w:date="2022-09-12T20:48:00Z">
              <w:r w:rsidRPr="00904AEA" w:rsidDel="009E2B55">
                <w:rPr>
                  <w:rFonts w:ascii="Arial" w:hAnsi="Arial" w:cs="Arial"/>
                </w:rPr>
                <w:delText>Male sex</w:delText>
              </w:r>
            </w:del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366EF583" w14:textId="1373B56F" w:rsidR="000E7069" w:rsidRPr="00904AEA" w:rsidDel="009E2B55" w:rsidRDefault="000E7069" w:rsidP="000E7069">
            <w:pPr>
              <w:spacing w:before="100" w:beforeAutospacing="1" w:after="100" w:afterAutospacing="1" w:line="240" w:lineRule="auto"/>
              <w:jc w:val="center"/>
              <w:rPr>
                <w:del w:id="26" w:author="Srinivas Boppana" w:date="2022-09-12T20:48:00Z"/>
                <w:rFonts w:ascii="Arial" w:eastAsia="Times New Roman" w:hAnsi="Arial" w:cs="Arial"/>
              </w:rPr>
            </w:pPr>
            <w:del w:id="27" w:author="Srinivas Boppana" w:date="2022-09-12T20:48:00Z">
              <w:r w:rsidRPr="00904AEA" w:rsidDel="009E2B55">
                <w:rPr>
                  <w:rFonts w:ascii="Arial" w:hAnsi="Arial" w:cs="Arial"/>
                </w:rPr>
                <w:delText>5 (33.3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59CD6221" w14:textId="0EC5D2CF" w:rsidR="000E7069" w:rsidRPr="00904AEA" w:rsidDel="009E2B55" w:rsidRDefault="000E7069" w:rsidP="000E7069">
            <w:pPr>
              <w:spacing w:before="100" w:beforeAutospacing="1" w:after="100" w:afterAutospacing="1" w:line="240" w:lineRule="auto"/>
              <w:jc w:val="center"/>
              <w:rPr>
                <w:del w:id="28" w:author="Srinivas Boppana" w:date="2022-09-12T20:48:00Z"/>
                <w:rFonts w:ascii="Arial" w:eastAsia="Times New Roman" w:hAnsi="Arial" w:cs="Arial"/>
              </w:rPr>
            </w:pPr>
            <w:del w:id="29" w:author="Srinivas Boppana" w:date="2022-09-12T20:48:00Z">
              <w:r w:rsidRPr="00904AEA" w:rsidDel="009E2B55">
                <w:rPr>
                  <w:rFonts w:ascii="Arial" w:hAnsi="Arial" w:cs="Arial"/>
                </w:rPr>
                <w:delText>9 (60.0)</w:delText>
              </w:r>
            </w:del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73A6707" w14:textId="4C38870F" w:rsidR="000E7069" w:rsidRPr="00904AEA" w:rsidDel="009E2B55" w:rsidRDefault="000E7069" w:rsidP="000E7069">
            <w:pPr>
              <w:spacing w:before="100" w:beforeAutospacing="1" w:after="100" w:afterAutospacing="1" w:line="240" w:lineRule="auto"/>
              <w:jc w:val="center"/>
              <w:rPr>
                <w:del w:id="30" w:author="Srinivas Boppana" w:date="2022-09-12T20:48:00Z"/>
                <w:rFonts w:ascii="Arial" w:eastAsia="Times New Roman" w:hAnsi="Arial" w:cs="Arial"/>
              </w:rPr>
            </w:pPr>
            <w:del w:id="31" w:author="Srinivas Boppana" w:date="2022-09-12T20:48:00Z">
              <w:r w:rsidRPr="00904AEA" w:rsidDel="009E2B55">
                <w:rPr>
                  <w:rFonts w:ascii="Arial" w:hAnsi="Arial" w:cs="Arial"/>
                </w:rPr>
                <w:delText>7 (46.7)</w:delText>
              </w:r>
            </w:del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68F459E" w14:textId="7D22BC59" w:rsidR="000E7069" w:rsidRPr="00904AEA" w:rsidDel="009E2B55" w:rsidRDefault="000E7069" w:rsidP="00F47928">
            <w:pPr>
              <w:spacing w:before="100" w:beforeAutospacing="1" w:after="100" w:afterAutospacing="1" w:line="240" w:lineRule="auto"/>
              <w:jc w:val="center"/>
              <w:rPr>
                <w:del w:id="32" w:author="Srinivas Boppana" w:date="2022-09-12T20:48:00Z"/>
                <w:rFonts w:ascii="Arial" w:hAnsi="Arial" w:cs="Arial"/>
              </w:rPr>
            </w:pPr>
            <w:del w:id="33" w:author="Srinivas Boppana" w:date="2022-09-12T20:48:00Z">
              <w:r w:rsidRPr="00904AEA" w:rsidDel="009E2B55">
                <w:rPr>
                  <w:rFonts w:ascii="Arial" w:hAnsi="Arial" w:cs="Arial"/>
                </w:rPr>
                <w:delText>10 (66.7)</w:delText>
              </w:r>
            </w:del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16EA294" w14:textId="06E9C3B0" w:rsidR="000E7069" w:rsidRPr="00904AEA" w:rsidDel="009E2B55" w:rsidRDefault="000E7069" w:rsidP="00600477">
            <w:pPr>
              <w:spacing w:before="100" w:beforeAutospacing="1" w:after="100" w:afterAutospacing="1" w:line="240" w:lineRule="auto"/>
              <w:jc w:val="center"/>
              <w:rPr>
                <w:del w:id="34" w:author="Srinivas Boppana" w:date="2022-09-12T20:48:00Z"/>
                <w:rFonts w:ascii="Arial" w:hAnsi="Arial" w:cs="Arial"/>
              </w:rPr>
            </w:pPr>
            <w:del w:id="35" w:author="Srinivas Boppana" w:date="2022-09-12T20:48:00Z">
              <w:r w:rsidRPr="00904AEA" w:rsidDel="009E2B55">
                <w:rPr>
                  <w:rFonts w:ascii="Arial" w:hAnsi="Arial" w:cs="Arial"/>
                </w:rPr>
                <w:delText>0.268</w:delText>
              </w:r>
            </w:del>
          </w:p>
        </w:tc>
      </w:tr>
      <w:tr w:rsidR="00600477" w:rsidRPr="00904AEA" w:rsidDel="009E2B55" w14:paraId="6AA12B17" w14:textId="4393CA4B" w:rsidTr="00973C4C">
        <w:trPr>
          <w:trHeight w:val="144"/>
          <w:del w:id="36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248732AF" w14:textId="205E3A57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rPr>
                <w:del w:id="37" w:author="Srinivas Boppana" w:date="2022-09-12T20:48:00Z"/>
                <w:rFonts w:ascii="Arial" w:eastAsia="Times New Roman" w:hAnsi="Arial" w:cs="Arial"/>
              </w:rPr>
            </w:pPr>
            <w:del w:id="3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Family size (Median, IQR)</w:delText>
              </w:r>
            </w:del>
          </w:p>
        </w:tc>
        <w:tc>
          <w:tcPr>
            <w:tcW w:w="1620" w:type="dxa"/>
            <w:noWrap/>
            <w:vAlign w:val="center"/>
          </w:tcPr>
          <w:p w14:paraId="71B018C5" w14:textId="7797578F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39" w:author="Srinivas Boppana" w:date="2022-09-12T20:48:00Z"/>
                <w:rFonts w:ascii="Arial" w:eastAsia="Times New Roman" w:hAnsi="Arial" w:cs="Arial"/>
              </w:rPr>
            </w:pPr>
            <w:del w:id="4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3,</w:delText>
              </w:r>
            </w:del>
            <w:ins w:id="41" w:author="Abu Sadat Md. Sayeem" w:date="2021-12-18T23:14:00Z">
              <w:del w:id="42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4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6)</w:delText>
              </w:r>
            </w:del>
          </w:p>
        </w:tc>
        <w:tc>
          <w:tcPr>
            <w:tcW w:w="1620" w:type="dxa"/>
            <w:noWrap/>
            <w:vAlign w:val="center"/>
          </w:tcPr>
          <w:p w14:paraId="0BB33C6C" w14:textId="049E27A5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44" w:author="Srinivas Boppana" w:date="2022-09-12T20:48:00Z"/>
                <w:rFonts w:ascii="Arial" w:eastAsia="Times New Roman" w:hAnsi="Arial" w:cs="Arial"/>
              </w:rPr>
            </w:pPr>
            <w:del w:id="4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4,</w:delText>
              </w:r>
            </w:del>
            <w:ins w:id="46" w:author="Abu Sadat Md. Sayeem" w:date="2021-12-18T23:14:00Z">
              <w:del w:id="47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4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7)</w:delText>
              </w:r>
            </w:del>
          </w:p>
        </w:tc>
        <w:tc>
          <w:tcPr>
            <w:tcW w:w="1620" w:type="dxa"/>
            <w:vAlign w:val="center"/>
          </w:tcPr>
          <w:p w14:paraId="7621C2A3" w14:textId="347E47FF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49" w:author="Srinivas Boppana" w:date="2022-09-12T20:48:00Z"/>
                <w:rFonts w:ascii="Arial" w:eastAsia="Times New Roman" w:hAnsi="Arial" w:cs="Arial"/>
              </w:rPr>
            </w:pPr>
            <w:del w:id="5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3,</w:delText>
              </w:r>
            </w:del>
            <w:ins w:id="51" w:author="Abu Sadat Md. Sayeem" w:date="2021-12-18T23:14:00Z">
              <w:del w:id="52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5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6)</w:delText>
              </w:r>
            </w:del>
          </w:p>
        </w:tc>
        <w:tc>
          <w:tcPr>
            <w:tcW w:w="1530" w:type="dxa"/>
            <w:vAlign w:val="center"/>
          </w:tcPr>
          <w:p w14:paraId="0834EB64" w14:textId="3B5DD36B" w:rsidR="002433F6" w:rsidRPr="00904AEA" w:rsidDel="009E2B55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del w:id="54" w:author="Srinivas Boppana" w:date="2022-09-12T20:48:00Z"/>
                <w:rFonts w:ascii="Arial" w:hAnsi="Arial" w:cs="Arial"/>
              </w:rPr>
            </w:pPr>
            <w:del w:id="5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4,</w:delText>
              </w:r>
            </w:del>
            <w:ins w:id="56" w:author="Abu Sadat Md. Sayeem" w:date="2021-12-18T23:14:00Z">
              <w:del w:id="57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5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6)</w:delText>
              </w:r>
            </w:del>
          </w:p>
        </w:tc>
        <w:tc>
          <w:tcPr>
            <w:tcW w:w="1170" w:type="dxa"/>
            <w:vAlign w:val="center"/>
          </w:tcPr>
          <w:p w14:paraId="71371EB0" w14:textId="156AF709" w:rsidR="002433F6" w:rsidRPr="00904AEA" w:rsidDel="009E2B55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del w:id="59" w:author="Srinivas Boppana" w:date="2022-09-12T20:48:00Z"/>
                <w:rFonts w:ascii="Arial" w:hAnsi="Arial" w:cs="Arial"/>
              </w:rPr>
            </w:pPr>
            <w:del w:id="60" w:author="Srinivas Boppana" w:date="2022-09-12T20:48:00Z">
              <w:r w:rsidRPr="00904AEA" w:rsidDel="009E2B55">
                <w:rPr>
                  <w:rFonts w:ascii="Arial" w:hAnsi="Arial" w:cs="Arial"/>
                </w:rPr>
                <w:delText>0.2</w:delText>
              </w:r>
              <w:r w:rsidR="004D23D4" w:rsidRPr="00904AEA" w:rsidDel="009E2B55">
                <w:rPr>
                  <w:rFonts w:ascii="Arial" w:hAnsi="Arial" w:cs="Arial"/>
                </w:rPr>
                <w:delText>08</w:delText>
              </w:r>
            </w:del>
          </w:p>
        </w:tc>
      </w:tr>
      <w:tr w:rsidR="00600477" w:rsidRPr="00904AEA" w:rsidDel="009E2B55" w14:paraId="50E1914C" w14:textId="5027D482" w:rsidTr="00973C4C">
        <w:trPr>
          <w:trHeight w:val="144"/>
          <w:del w:id="61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43FEF396" w14:textId="672F751F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rPr>
                <w:del w:id="62" w:author="Srinivas Boppana" w:date="2022-09-12T20:48:00Z"/>
                <w:rFonts w:ascii="Arial" w:eastAsia="Times New Roman" w:hAnsi="Arial" w:cs="Arial"/>
              </w:rPr>
            </w:pPr>
            <w:del w:id="6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Number of sleeping rooms (Median, IQR)</w:delText>
              </w:r>
            </w:del>
          </w:p>
        </w:tc>
        <w:tc>
          <w:tcPr>
            <w:tcW w:w="1620" w:type="dxa"/>
            <w:noWrap/>
            <w:vAlign w:val="center"/>
          </w:tcPr>
          <w:p w14:paraId="26D3A05A" w14:textId="2A893F27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64" w:author="Srinivas Boppana" w:date="2022-09-12T20:48:00Z"/>
                <w:rFonts w:ascii="Arial" w:eastAsia="Times New Roman" w:hAnsi="Arial" w:cs="Arial"/>
              </w:rPr>
            </w:pPr>
            <w:del w:id="6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,</w:delText>
              </w:r>
            </w:del>
            <w:ins w:id="66" w:author="Abu Sadat Md. Sayeem" w:date="2021-12-18T23:14:00Z">
              <w:del w:id="67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6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)</w:delText>
              </w:r>
            </w:del>
          </w:p>
        </w:tc>
        <w:tc>
          <w:tcPr>
            <w:tcW w:w="1620" w:type="dxa"/>
            <w:noWrap/>
            <w:vAlign w:val="center"/>
          </w:tcPr>
          <w:p w14:paraId="1FBB74E3" w14:textId="32173755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69" w:author="Srinivas Boppana" w:date="2022-09-12T20:48:00Z"/>
                <w:rFonts w:ascii="Arial" w:eastAsia="Times New Roman" w:hAnsi="Arial" w:cs="Arial"/>
              </w:rPr>
            </w:pPr>
            <w:del w:id="7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2,</w:delText>
              </w:r>
            </w:del>
            <w:ins w:id="71" w:author="Abu Sadat Md. Sayeem" w:date="2021-12-18T23:14:00Z">
              <w:del w:id="72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7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)</w:delText>
              </w:r>
            </w:del>
          </w:p>
        </w:tc>
        <w:tc>
          <w:tcPr>
            <w:tcW w:w="1620" w:type="dxa"/>
            <w:vAlign w:val="center"/>
          </w:tcPr>
          <w:p w14:paraId="757FFA49" w14:textId="3792C325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74" w:author="Srinivas Boppana" w:date="2022-09-12T20:48:00Z"/>
                <w:rFonts w:ascii="Arial" w:eastAsia="Times New Roman" w:hAnsi="Arial" w:cs="Arial"/>
              </w:rPr>
            </w:pPr>
            <w:del w:id="7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,</w:delText>
              </w:r>
            </w:del>
            <w:ins w:id="76" w:author="Abu Sadat Md. Sayeem" w:date="2021-12-18T23:14:00Z">
              <w:del w:id="77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7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)</w:delText>
              </w:r>
            </w:del>
          </w:p>
        </w:tc>
        <w:tc>
          <w:tcPr>
            <w:tcW w:w="1530" w:type="dxa"/>
            <w:vAlign w:val="center"/>
          </w:tcPr>
          <w:p w14:paraId="49B1A9D8" w14:textId="3792CF09" w:rsidR="002433F6" w:rsidRPr="00904AEA" w:rsidDel="009E2B55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del w:id="79" w:author="Srinivas Boppana" w:date="2022-09-12T20:48:00Z"/>
                <w:rFonts w:ascii="Arial" w:hAnsi="Arial" w:cs="Arial"/>
              </w:rPr>
            </w:pPr>
            <w:del w:id="8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2,</w:delText>
              </w:r>
            </w:del>
            <w:ins w:id="81" w:author="Abu Sadat Md. Sayeem" w:date="2021-12-18T23:15:00Z">
              <w:del w:id="82" w:author="Srinivas Boppana" w:date="2022-09-12T20:48:00Z">
                <w:r w:rsidR="00E87B56" w:rsidDel="009E2B55">
                  <w:rPr>
                    <w:rFonts w:ascii="Arial" w:eastAsia="Times New Roman" w:hAnsi="Arial" w:cs="Arial"/>
                  </w:rPr>
                  <w:delText xml:space="preserve"> </w:delText>
                </w:r>
              </w:del>
            </w:ins>
            <w:del w:id="8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)</w:delText>
              </w:r>
            </w:del>
          </w:p>
        </w:tc>
        <w:tc>
          <w:tcPr>
            <w:tcW w:w="1170" w:type="dxa"/>
            <w:vAlign w:val="center"/>
          </w:tcPr>
          <w:p w14:paraId="3FCDAFE4" w14:textId="03077533" w:rsidR="002433F6" w:rsidRPr="00904AEA" w:rsidDel="009E2B55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del w:id="84" w:author="Srinivas Boppana" w:date="2022-09-12T20:48:00Z"/>
                <w:rFonts w:ascii="Arial" w:hAnsi="Arial" w:cs="Arial"/>
              </w:rPr>
            </w:pPr>
            <w:del w:id="85" w:author="Srinivas Boppana" w:date="2022-09-12T20:48:00Z">
              <w:r w:rsidRPr="00904AEA" w:rsidDel="009E2B55">
                <w:rPr>
                  <w:rFonts w:ascii="Arial" w:hAnsi="Arial" w:cs="Arial"/>
                </w:rPr>
                <w:delText>0.</w:delText>
              </w:r>
              <w:r w:rsidR="004D23D4" w:rsidRPr="00904AEA" w:rsidDel="009E2B55">
                <w:rPr>
                  <w:rFonts w:ascii="Arial" w:hAnsi="Arial" w:cs="Arial"/>
                </w:rPr>
                <w:delText>662</w:delText>
              </w:r>
            </w:del>
          </w:p>
        </w:tc>
      </w:tr>
      <w:tr w:rsidR="00600477" w:rsidRPr="00904AEA" w:rsidDel="009E2B55" w14:paraId="668AF8F8" w14:textId="0BF1704A" w:rsidTr="00973C4C">
        <w:trPr>
          <w:trHeight w:val="144"/>
          <w:del w:id="86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788FF7C8" w14:textId="4491F139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rPr>
                <w:del w:id="87" w:author="Srinivas Boppana" w:date="2022-09-12T20:48:00Z"/>
                <w:rFonts w:ascii="Arial" w:eastAsia="Times New Roman" w:hAnsi="Arial" w:cs="Arial"/>
              </w:rPr>
            </w:pPr>
            <w:del w:id="8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 xml:space="preserve">Maternal illiteracy </w:delText>
              </w:r>
            </w:del>
          </w:p>
        </w:tc>
        <w:tc>
          <w:tcPr>
            <w:tcW w:w="1620" w:type="dxa"/>
            <w:noWrap/>
            <w:vAlign w:val="center"/>
          </w:tcPr>
          <w:p w14:paraId="4621B86E" w14:textId="028A61D0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89" w:author="Srinivas Boppana" w:date="2022-09-12T20:48:00Z"/>
                <w:rFonts w:ascii="Arial" w:eastAsia="Times New Roman" w:hAnsi="Arial" w:cs="Arial"/>
              </w:rPr>
            </w:pPr>
            <w:del w:id="9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620" w:type="dxa"/>
            <w:noWrap/>
            <w:vAlign w:val="center"/>
          </w:tcPr>
          <w:p w14:paraId="16AD28B5" w14:textId="0392465D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91" w:author="Srinivas Boppana" w:date="2022-09-12T20:48:00Z"/>
                <w:rFonts w:ascii="Arial" w:eastAsia="Times New Roman" w:hAnsi="Arial" w:cs="Arial"/>
              </w:rPr>
            </w:pPr>
            <w:del w:id="92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)</w:delText>
              </w:r>
            </w:del>
          </w:p>
        </w:tc>
        <w:tc>
          <w:tcPr>
            <w:tcW w:w="1620" w:type="dxa"/>
            <w:vAlign w:val="center"/>
          </w:tcPr>
          <w:p w14:paraId="0BFF6BF1" w14:textId="6E1B21E5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93" w:author="Srinivas Boppana" w:date="2022-09-12T20:48:00Z"/>
                <w:rFonts w:ascii="Arial" w:eastAsia="Times New Roman" w:hAnsi="Arial" w:cs="Arial"/>
              </w:rPr>
            </w:pPr>
            <w:del w:id="94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530" w:type="dxa"/>
            <w:vAlign w:val="center"/>
          </w:tcPr>
          <w:p w14:paraId="60DCBB44" w14:textId="1B722510" w:rsidR="002433F6" w:rsidRPr="00904AEA" w:rsidDel="009E2B55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del w:id="95" w:author="Srinivas Boppana" w:date="2022-09-12T20:48:00Z"/>
                <w:rFonts w:ascii="Arial" w:hAnsi="Arial" w:cs="Arial"/>
              </w:rPr>
            </w:pPr>
            <w:del w:id="96" w:author="Srinivas Boppana" w:date="2022-09-12T20:48:00Z">
              <w:r w:rsidRPr="00904AEA" w:rsidDel="009E2B55">
                <w:rPr>
                  <w:rFonts w:ascii="Arial" w:hAnsi="Arial" w:cs="Arial"/>
                </w:rPr>
                <w:delText>0 (0)</w:delText>
              </w:r>
            </w:del>
          </w:p>
        </w:tc>
        <w:tc>
          <w:tcPr>
            <w:tcW w:w="1170" w:type="dxa"/>
            <w:vAlign w:val="center"/>
          </w:tcPr>
          <w:p w14:paraId="0F08FAD2" w14:textId="1D9583E3" w:rsidR="002433F6" w:rsidRPr="00904AEA" w:rsidDel="009E2B55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del w:id="97" w:author="Srinivas Boppana" w:date="2022-09-12T20:48:00Z"/>
                <w:rFonts w:ascii="Arial" w:hAnsi="Arial" w:cs="Arial"/>
              </w:rPr>
            </w:pPr>
            <w:del w:id="98" w:author="Srinivas Boppana" w:date="2022-09-12T20:48:00Z">
              <w:r w:rsidRPr="00904AEA" w:rsidDel="009E2B55">
                <w:rPr>
                  <w:rFonts w:ascii="Arial" w:hAnsi="Arial" w:cs="Arial"/>
                </w:rPr>
                <w:delText>0.179</w:delText>
              </w:r>
            </w:del>
          </w:p>
        </w:tc>
      </w:tr>
      <w:tr w:rsidR="00600477" w:rsidRPr="00904AEA" w:rsidDel="009E2B55" w14:paraId="305C16ED" w14:textId="18F1CD6A" w:rsidTr="00973C4C">
        <w:trPr>
          <w:trHeight w:val="144"/>
          <w:del w:id="99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7C7E2226" w14:textId="28C88671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rPr>
                <w:del w:id="100" w:author="Srinivas Boppana" w:date="2022-09-12T20:48:00Z"/>
                <w:rFonts w:ascii="Arial" w:eastAsia="Times New Roman" w:hAnsi="Arial" w:cs="Arial"/>
              </w:rPr>
            </w:pPr>
            <w:del w:id="101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Paternal illiteracy</w:delText>
              </w:r>
            </w:del>
          </w:p>
        </w:tc>
        <w:tc>
          <w:tcPr>
            <w:tcW w:w="1620" w:type="dxa"/>
            <w:noWrap/>
            <w:vAlign w:val="center"/>
          </w:tcPr>
          <w:p w14:paraId="0DF106C4" w14:textId="6B4F17A7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102" w:author="Srinivas Boppana" w:date="2022-09-12T20:48:00Z"/>
                <w:rFonts w:ascii="Arial" w:eastAsia="Times New Roman" w:hAnsi="Arial" w:cs="Arial"/>
              </w:rPr>
            </w:pPr>
            <w:del w:id="10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620" w:type="dxa"/>
            <w:noWrap/>
            <w:vAlign w:val="center"/>
          </w:tcPr>
          <w:p w14:paraId="729D4386" w14:textId="68CE9296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104" w:author="Srinivas Boppana" w:date="2022-09-12T20:48:00Z"/>
                <w:rFonts w:ascii="Arial" w:eastAsia="Times New Roman" w:hAnsi="Arial" w:cs="Arial"/>
              </w:rPr>
            </w:pPr>
            <w:del w:id="10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620" w:type="dxa"/>
            <w:vAlign w:val="center"/>
          </w:tcPr>
          <w:p w14:paraId="16345FF9" w14:textId="73F39FEA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106" w:author="Srinivas Boppana" w:date="2022-09-12T20:48:00Z"/>
                <w:rFonts w:ascii="Arial" w:eastAsia="Times New Roman" w:hAnsi="Arial" w:cs="Arial"/>
              </w:rPr>
            </w:pPr>
            <w:del w:id="107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530" w:type="dxa"/>
            <w:vAlign w:val="center"/>
          </w:tcPr>
          <w:p w14:paraId="72528355" w14:textId="2185FDCA" w:rsidR="002433F6" w:rsidRPr="00904AEA" w:rsidDel="009E2B55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del w:id="108" w:author="Srinivas Boppana" w:date="2022-09-12T20:48:00Z"/>
                <w:rFonts w:ascii="Arial" w:hAnsi="Arial" w:cs="Arial"/>
              </w:rPr>
            </w:pPr>
            <w:del w:id="109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170" w:type="dxa"/>
            <w:vAlign w:val="center"/>
          </w:tcPr>
          <w:p w14:paraId="628556B4" w14:textId="5D26149E" w:rsidR="002433F6" w:rsidRPr="00904AEA" w:rsidDel="009E2B55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del w:id="110" w:author="Srinivas Boppana" w:date="2022-09-12T20:48:00Z"/>
                <w:rFonts w:ascii="Arial" w:hAnsi="Arial" w:cs="Arial"/>
              </w:rPr>
            </w:pPr>
            <w:del w:id="111" w:author="Srinivas Boppana" w:date="2022-09-12T20:48:00Z">
              <w:r w:rsidRPr="00904AEA" w:rsidDel="009E2B55">
                <w:rPr>
                  <w:rFonts w:ascii="Arial" w:hAnsi="Arial" w:cs="Arial"/>
                </w:rPr>
                <w:delText>0.740</w:delText>
              </w:r>
            </w:del>
          </w:p>
        </w:tc>
      </w:tr>
      <w:tr w:rsidR="00600477" w:rsidRPr="00904AEA" w:rsidDel="009E2B55" w14:paraId="13FBE239" w14:textId="6B87187E" w:rsidTr="00973C4C">
        <w:trPr>
          <w:trHeight w:val="144"/>
          <w:del w:id="112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57E84C47" w14:textId="44D92C33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rPr>
                <w:del w:id="113" w:author="Srinivas Boppana" w:date="2022-09-12T20:48:00Z"/>
                <w:rFonts w:ascii="Arial" w:eastAsia="Times New Roman" w:hAnsi="Arial" w:cs="Arial"/>
              </w:rPr>
            </w:pPr>
            <w:del w:id="114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 xml:space="preserve">Use of non-sanitary </w:delText>
              </w:r>
              <w:r w:rsidR="000F4AB1" w:rsidDel="009E2B55">
                <w:rPr>
                  <w:rFonts w:ascii="Arial" w:eastAsia="Times New Roman" w:hAnsi="Arial" w:cs="Arial"/>
                </w:rPr>
                <w:delText xml:space="preserve">toilet </w:delText>
              </w:r>
              <w:r w:rsidRPr="00904AEA" w:rsidDel="009E2B55">
                <w:rPr>
                  <w:rFonts w:ascii="Arial" w:eastAsia="Times New Roman" w:hAnsi="Arial" w:cs="Arial"/>
                </w:rPr>
                <w:delText xml:space="preserve">facility </w:delText>
              </w:r>
            </w:del>
          </w:p>
        </w:tc>
        <w:tc>
          <w:tcPr>
            <w:tcW w:w="1620" w:type="dxa"/>
            <w:noWrap/>
            <w:vAlign w:val="center"/>
          </w:tcPr>
          <w:p w14:paraId="05C312E4" w14:textId="349C35AF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15" w:author="Srinivas Boppana" w:date="2022-09-12T20:48:00Z"/>
                <w:rFonts w:ascii="Arial" w:eastAsia="Times New Roman" w:hAnsi="Arial" w:cs="Arial"/>
              </w:rPr>
            </w:pPr>
            <w:del w:id="116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)</w:delText>
              </w:r>
            </w:del>
          </w:p>
        </w:tc>
        <w:tc>
          <w:tcPr>
            <w:tcW w:w="1620" w:type="dxa"/>
            <w:noWrap/>
            <w:vAlign w:val="center"/>
          </w:tcPr>
          <w:p w14:paraId="27B8792A" w14:textId="6F5215EC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17" w:author="Srinivas Boppana" w:date="2022-09-12T20:48:00Z"/>
                <w:rFonts w:ascii="Arial" w:eastAsia="Times New Roman" w:hAnsi="Arial" w:cs="Arial"/>
              </w:rPr>
            </w:pPr>
            <w:del w:id="11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33.3)</w:delText>
              </w:r>
            </w:del>
          </w:p>
        </w:tc>
        <w:tc>
          <w:tcPr>
            <w:tcW w:w="1620" w:type="dxa"/>
            <w:vAlign w:val="center"/>
          </w:tcPr>
          <w:p w14:paraId="6B0D0CE8" w14:textId="53C3A31C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19" w:author="Srinivas Boppana" w:date="2022-09-12T20:48:00Z"/>
                <w:rFonts w:ascii="Arial" w:eastAsia="Times New Roman" w:hAnsi="Arial" w:cs="Arial"/>
              </w:rPr>
            </w:pPr>
            <w:del w:id="12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33.3)</w:delText>
              </w:r>
            </w:del>
          </w:p>
        </w:tc>
        <w:tc>
          <w:tcPr>
            <w:tcW w:w="1530" w:type="dxa"/>
            <w:vAlign w:val="center"/>
          </w:tcPr>
          <w:p w14:paraId="6EB51983" w14:textId="488E408C" w:rsidR="002433F6" w:rsidRPr="00904AEA" w:rsidDel="009E2B55" w:rsidRDefault="00782D5F" w:rsidP="00F47928">
            <w:pPr>
              <w:spacing w:before="100" w:beforeAutospacing="1" w:after="100" w:afterAutospacing="1" w:line="240" w:lineRule="auto"/>
              <w:jc w:val="center"/>
              <w:rPr>
                <w:del w:id="121" w:author="Srinivas Boppana" w:date="2022-09-12T20:48:00Z"/>
                <w:rFonts w:ascii="Arial" w:hAnsi="Arial" w:cs="Arial"/>
              </w:rPr>
            </w:pPr>
            <w:del w:id="122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33.3)</w:delText>
              </w:r>
            </w:del>
          </w:p>
        </w:tc>
        <w:tc>
          <w:tcPr>
            <w:tcW w:w="1170" w:type="dxa"/>
            <w:vAlign w:val="center"/>
          </w:tcPr>
          <w:p w14:paraId="34A0B2E6" w14:textId="38A34B28" w:rsidR="002433F6" w:rsidRPr="00904AEA" w:rsidDel="009E2B55" w:rsidRDefault="00782D5F" w:rsidP="00600477">
            <w:pPr>
              <w:spacing w:before="100" w:beforeAutospacing="1" w:after="100" w:afterAutospacing="1" w:line="240" w:lineRule="auto"/>
              <w:jc w:val="center"/>
              <w:rPr>
                <w:del w:id="123" w:author="Srinivas Boppana" w:date="2022-09-12T20:48:00Z"/>
                <w:rFonts w:ascii="Arial" w:hAnsi="Arial" w:cs="Arial"/>
              </w:rPr>
            </w:pPr>
            <w:del w:id="124" w:author="Srinivas Boppana" w:date="2022-09-12T20:48:00Z">
              <w:r w:rsidRPr="00904AEA" w:rsidDel="009E2B55">
                <w:rPr>
                  <w:rFonts w:ascii="Arial" w:hAnsi="Arial" w:cs="Arial"/>
                </w:rPr>
                <w:delText>0.836</w:delText>
              </w:r>
            </w:del>
          </w:p>
        </w:tc>
      </w:tr>
      <w:tr w:rsidR="00600477" w:rsidRPr="00904AEA" w:rsidDel="009E2B55" w14:paraId="1B1D0188" w14:textId="3A1BF763" w:rsidTr="00973C4C">
        <w:trPr>
          <w:trHeight w:val="144"/>
          <w:del w:id="125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41224ED1" w14:textId="40283DE6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26" w:author="Srinivas Boppana" w:date="2022-09-12T20:48:00Z"/>
                <w:rFonts w:ascii="Arial" w:hAnsi="Arial" w:cs="Arial"/>
                <w:lang w:eastAsia="ja-JP"/>
              </w:rPr>
            </w:pPr>
            <w:del w:id="127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Household had no electricity</w:delText>
              </w:r>
            </w:del>
          </w:p>
        </w:tc>
        <w:tc>
          <w:tcPr>
            <w:tcW w:w="1620" w:type="dxa"/>
            <w:noWrap/>
            <w:vAlign w:val="center"/>
          </w:tcPr>
          <w:p w14:paraId="5C3684E9" w14:textId="1918A4AF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28" w:author="Srinivas Boppana" w:date="2022-09-12T20:48:00Z"/>
                <w:rFonts w:ascii="Arial" w:eastAsia="Times New Roman" w:hAnsi="Arial" w:cs="Arial"/>
              </w:rPr>
            </w:pPr>
            <w:del w:id="129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620" w:type="dxa"/>
            <w:noWrap/>
            <w:vAlign w:val="center"/>
          </w:tcPr>
          <w:p w14:paraId="3295C872" w14:textId="04349A36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30" w:author="Srinivas Boppana" w:date="2022-09-12T20:48:00Z"/>
                <w:rFonts w:ascii="Arial" w:eastAsia="Times New Roman" w:hAnsi="Arial" w:cs="Arial"/>
              </w:rPr>
            </w:pPr>
            <w:del w:id="131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620" w:type="dxa"/>
            <w:vAlign w:val="center"/>
          </w:tcPr>
          <w:p w14:paraId="3737832C" w14:textId="1345D64C" w:rsidR="002433F6" w:rsidRPr="00904AEA" w:rsidDel="009E2B55" w:rsidRDefault="00782D5F" w:rsidP="00782D5F">
            <w:pPr>
              <w:spacing w:before="100" w:beforeAutospacing="1" w:after="100" w:afterAutospacing="1" w:line="240" w:lineRule="auto"/>
              <w:jc w:val="center"/>
              <w:rPr>
                <w:del w:id="132" w:author="Srinivas Boppana" w:date="2022-09-12T20:48:00Z"/>
                <w:rFonts w:ascii="Arial" w:eastAsia="Times New Roman" w:hAnsi="Arial" w:cs="Arial"/>
              </w:rPr>
            </w:pPr>
            <w:del w:id="13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530" w:type="dxa"/>
            <w:vAlign w:val="center"/>
          </w:tcPr>
          <w:p w14:paraId="67B00CF1" w14:textId="3C730B5B" w:rsidR="002433F6" w:rsidRPr="00904AEA" w:rsidDel="009E2B55" w:rsidRDefault="00782D5F" w:rsidP="00F47928">
            <w:pPr>
              <w:spacing w:before="100" w:beforeAutospacing="1" w:after="100" w:afterAutospacing="1" w:line="240" w:lineRule="auto"/>
              <w:jc w:val="center"/>
              <w:rPr>
                <w:del w:id="134" w:author="Srinivas Boppana" w:date="2022-09-12T20:48:00Z"/>
                <w:rFonts w:ascii="Arial" w:hAnsi="Arial" w:cs="Arial"/>
              </w:rPr>
            </w:pPr>
            <w:del w:id="13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0 (0)</w:delText>
              </w:r>
            </w:del>
          </w:p>
        </w:tc>
        <w:tc>
          <w:tcPr>
            <w:tcW w:w="1170" w:type="dxa"/>
            <w:vAlign w:val="center"/>
          </w:tcPr>
          <w:p w14:paraId="67ED7136" w14:textId="7D978D7D" w:rsidR="002433F6" w:rsidRPr="00904AEA" w:rsidDel="009E2B55" w:rsidRDefault="00782D5F" w:rsidP="00600477">
            <w:pPr>
              <w:spacing w:before="100" w:beforeAutospacing="1" w:after="100" w:afterAutospacing="1" w:line="240" w:lineRule="auto"/>
              <w:jc w:val="center"/>
              <w:rPr>
                <w:del w:id="136" w:author="Srinivas Boppana" w:date="2022-09-12T20:48:00Z"/>
                <w:rFonts w:ascii="Arial" w:hAnsi="Arial" w:cs="Arial"/>
              </w:rPr>
            </w:pPr>
            <w:del w:id="137" w:author="Srinivas Boppana" w:date="2022-09-12T20:48:00Z">
              <w:r w:rsidRPr="00904AEA" w:rsidDel="009E2B55">
                <w:rPr>
                  <w:rFonts w:ascii="Arial" w:hAnsi="Arial" w:cs="Arial"/>
                </w:rPr>
                <w:delText>1.000</w:delText>
              </w:r>
            </w:del>
          </w:p>
        </w:tc>
      </w:tr>
      <w:tr w:rsidR="00600477" w:rsidRPr="00904AEA" w:rsidDel="009E2B55" w14:paraId="02DCB9BA" w14:textId="5ADCDBFA" w:rsidTr="00973C4C">
        <w:trPr>
          <w:trHeight w:val="144"/>
          <w:del w:id="138" w:author="Srinivas Boppana" w:date="2022-09-12T20:48:00Z"/>
        </w:trPr>
        <w:tc>
          <w:tcPr>
            <w:tcW w:w="3060" w:type="dxa"/>
            <w:noWrap/>
            <w:vAlign w:val="bottom"/>
            <w:hideMark/>
          </w:tcPr>
          <w:p w14:paraId="42D07AE0" w14:textId="1BAFD31A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39" w:author="Srinivas Boppana" w:date="2022-09-12T20:48:00Z"/>
                <w:rFonts w:ascii="Arial" w:hAnsi="Arial" w:cs="Arial"/>
                <w:lang w:eastAsia="ja-JP"/>
              </w:rPr>
            </w:pPr>
            <w:del w:id="140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Deep tube well</w:delText>
              </w:r>
            </w:del>
          </w:p>
        </w:tc>
        <w:tc>
          <w:tcPr>
            <w:tcW w:w="1620" w:type="dxa"/>
            <w:noWrap/>
            <w:vAlign w:val="center"/>
          </w:tcPr>
          <w:p w14:paraId="5306AD41" w14:textId="5FF14E86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41" w:author="Srinivas Boppana" w:date="2022-09-12T20:48:00Z"/>
                <w:rFonts w:ascii="Arial" w:eastAsia="Times New Roman" w:hAnsi="Arial" w:cs="Arial"/>
              </w:rPr>
            </w:pPr>
            <w:del w:id="142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7 (53.3)</w:delText>
              </w:r>
            </w:del>
          </w:p>
        </w:tc>
        <w:tc>
          <w:tcPr>
            <w:tcW w:w="1620" w:type="dxa"/>
            <w:noWrap/>
            <w:vAlign w:val="center"/>
          </w:tcPr>
          <w:p w14:paraId="42317433" w14:textId="0B7BAF71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43" w:author="Srinivas Boppana" w:date="2022-09-12T20:48:00Z"/>
                <w:rFonts w:ascii="Arial" w:eastAsia="Times New Roman" w:hAnsi="Arial" w:cs="Arial"/>
              </w:rPr>
            </w:pPr>
            <w:del w:id="144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0 (</w:delText>
              </w:r>
              <w:r w:rsidR="00D92325" w:rsidRPr="00904AEA" w:rsidDel="009E2B55">
                <w:rPr>
                  <w:rFonts w:ascii="Arial" w:eastAsia="Times New Roman" w:hAnsi="Arial" w:cs="Arial"/>
                </w:rPr>
                <w:delText>66.7)</w:delText>
              </w:r>
            </w:del>
          </w:p>
        </w:tc>
        <w:tc>
          <w:tcPr>
            <w:tcW w:w="1620" w:type="dxa"/>
            <w:vAlign w:val="center"/>
          </w:tcPr>
          <w:p w14:paraId="7E439D58" w14:textId="43458AED" w:rsidR="002433F6" w:rsidRPr="00904AEA" w:rsidDel="009E2B55" w:rsidRDefault="00782D5F" w:rsidP="002433F6">
            <w:pPr>
              <w:spacing w:before="100" w:beforeAutospacing="1" w:after="100" w:afterAutospacing="1" w:line="240" w:lineRule="auto"/>
              <w:jc w:val="center"/>
              <w:rPr>
                <w:del w:id="145" w:author="Srinivas Boppana" w:date="2022-09-12T20:48:00Z"/>
                <w:rFonts w:ascii="Arial" w:eastAsia="Times New Roman" w:hAnsi="Arial" w:cs="Arial"/>
              </w:rPr>
            </w:pPr>
            <w:del w:id="146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7 (53.3)</w:delText>
              </w:r>
            </w:del>
          </w:p>
        </w:tc>
        <w:tc>
          <w:tcPr>
            <w:tcW w:w="1530" w:type="dxa"/>
            <w:vAlign w:val="center"/>
          </w:tcPr>
          <w:p w14:paraId="02F82A7D" w14:textId="489305C8" w:rsidR="002433F6" w:rsidRPr="00904AEA" w:rsidDel="009E2B55" w:rsidRDefault="00782D5F" w:rsidP="00F47928">
            <w:pPr>
              <w:spacing w:before="100" w:beforeAutospacing="1" w:after="100" w:afterAutospacing="1" w:line="240" w:lineRule="auto"/>
              <w:jc w:val="center"/>
              <w:rPr>
                <w:del w:id="147" w:author="Srinivas Boppana" w:date="2022-09-12T20:48:00Z"/>
                <w:rFonts w:ascii="Arial" w:hAnsi="Arial" w:cs="Arial"/>
              </w:rPr>
            </w:pPr>
            <w:del w:id="148" w:author="Srinivas Boppana" w:date="2022-09-12T20:48:00Z">
              <w:r w:rsidRPr="00904AEA" w:rsidDel="009E2B55">
                <w:rPr>
                  <w:rFonts w:ascii="Arial" w:hAnsi="Arial" w:cs="Arial"/>
                </w:rPr>
                <w:delText>3 (20.0)</w:delText>
              </w:r>
            </w:del>
          </w:p>
        </w:tc>
        <w:tc>
          <w:tcPr>
            <w:tcW w:w="1170" w:type="dxa"/>
            <w:vAlign w:val="center"/>
          </w:tcPr>
          <w:p w14:paraId="0582B815" w14:textId="15A0F4D2" w:rsidR="002433F6" w:rsidRPr="00904AEA" w:rsidDel="009E2B55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del w:id="149" w:author="Srinivas Boppana" w:date="2022-09-12T20:48:00Z"/>
                <w:rFonts w:ascii="Arial" w:hAnsi="Arial" w:cs="Arial"/>
              </w:rPr>
            </w:pPr>
            <w:del w:id="150" w:author="Srinivas Boppana" w:date="2022-09-12T20:48:00Z">
              <w:r w:rsidRPr="00904AEA" w:rsidDel="009E2B55">
                <w:rPr>
                  <w:rFonts w:ascii="Arial" w:hAnsi="Arial" w:cs="Arial"/>
                </w:rPr>
                <w:delText>0.083</w:delText>
              </w:r>
            </w:del>
          </w:p>
        </w:tc>
      </w:tr>
      <w:tr w:rsidR="00600477" w:rsidRPr="00904AEA" w:rsidDel="009E2B55" w14:paraId="6772F061" w14:textId="5C811FCF" w:rsidTr="00973C4C">
        <w:trPr>
          <w:trHeight w:val="144"/>
          <w:del w:id="151" w:author="Srinivas Boppana" w:date="2022-09-12T20:48:00Z"/>
        </w:trPr>
        <w:tc>
          <w:tcPr>
            <w:tcW w:w="3060" w:type="dxa"/>
            <w:noWrap/>
            <w:vAlign w:val="bottom"/>
          </w:tcPr>
          <w:p w14:paraId="68CDD299" w14:textId="40A8CDF1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52" w:author="Srinivas Boppana" w:date="2022-09-12T20:48:00Z"/>
                <w:rFonts w:ascii="Arial" w:hAnsi="Arial" w:cs="Arial"/>
                <w:lang w:eastAsia="ja-JP"/>
              </w:rPr>
            </w:pPr>
            <w:del w:id="153" w:author="Srinivas Boppana" w:date="2022-09-12T20:48:00Z">
              <w:r w:rsidRPr="00904AEA" w:rsidDel="009E2B55">
                <w:rPr>
                  <w:rFonts w:ascii="Arial" w:hAnsi="Arial" w:cs="Arial"/>
                  <w:b/>
                  <w:lang w:eastAsia="ja-JP"/>
                </w:rPr>
                <w:delText>Wealth quintile</w:delText>
              </w:r>
            </w:del>
          </w:p>
        </w:tc>
        <w:tc>
          <w:tcPr>
            <w:tcW w:w="1620" w:type="dxa"/>
            <w:noWrap/>
            <w:vAlign w:val="center"/>
          </w:tcPr>
          <w:p w14:paraId="3B1537D1" w14:textId="26F17B7B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154" w:author="Srinivas Boppana" w:date="2022-09-12T20:48:00Z"/>
                <w:rFonts w:ascii="Arial" w:eastAsia="Times New Roman" w:hAnsi="Arial" w:cs="Arial"/>
              </w:rPr>
            </w:pPr>
          </w:p>
        </w:tc>
        <w:tc>
          <w:tcPr>
            <w:tcW w:w="1620" w:type="dxa"/>
            <w:noWrap/>
            <w:vAlign w:val="center"/>
          </w:tcPr>
          <w:p w14:paraId="380B16A8" w14:textId="191AEADD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155" w:author="Srinivas Boppana" w:date="2022-09-12T20:48:00Z"/>
                <w:rFonts w:ascii="Arial" w:eastAsia="Times New Roman" w:hAnsi="Arial" w:cs="Arial"/>
              </w:rPr>
            </w:pPr>
          </w:p>
        </w:tc>
        <w:tc>
          <w:tcPr>
            <w:tcW w:w="1620" w:type="dxa"/>
            <w:vAlign w:val="center"/>
          </w:tcPr>
          <w:p w14:paraId="1C70FAAF" w14:textId="38B0D735" w:rsidR="002433F6" w:rsidRPr="00904AEA" w:rsidDel="009E2B55" w:rsidRDefault="002433F6" w:rsidP="002433F6">
            <w:pPr>
              <w:spacing w:before="100" w:beforeAutospacing="1" w:after="100" w:afterAutospacing="1" w:line="240" w:lineRule="auto"/>
              <w:jc w:val="center"/>
              <w:rPr>
                <w:del w:id="156" w:author="Srinivas Boppana" w:date="2022-09-12T20:48:00Z"/>
                <w:rFonts w:ascii="Arial" w:eastAsia="Times New Roman" w:hAnsi="Arial" w:cs="Arial"/>
              </w:rPr>
            </w:pPr>
          </w:p>
        </w:tc>
        <w:tc>
          <w:tcPr>
            <w:tcW w:w="1530" w:type="dxa"/>
            <w:vAlign w:val="center"/>
          </w:tcPr>
          <w:p w14:paraId="354DC246" w14:textId="733CEB8F" w:rsidR="002433F6" w:rsidRPr="00904AEA" w:rsidDel="009E2B55" w:rsidRDefault="002433F6" w:rsidP="00F47928">
            <w:pPr>
              <w:spacing w:before="100" w:beforeAutospacing="1" w:after="100" w:afterAutospacing="1" w:line="240" w:lineRule="auto"/>
              <w:jc w:val="center"/>
              <w:rPr>
                <w:del w:id="157" w:author="Srinivas Boppana" w:date="2022-09-12T20:48:00Z"/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322C1D6" w14:textId="0325CEF4" w:rsidR="002433F6" w:rsidRPr="00904AEA" w:rsidDel="009E2B55" w:rsidRDefault="002433F6" w:rsidP="00600477">
            <w:pPr>
              <w:spacing w:before="100" w:beforeAutospacing="1" w:after="100" w:afterAutospacing="1" w:line="240" w:lineRule="auto"/>
              <w:jc w:val="center"/>
              <w:rPr>
                <w:del w:id="158" w:author="Srinivas Boppana" w:date="2022-09-12T20:48:00Z"/>
                <w:rFonts w:ascii="Arial" w:hAnsi="Arial" w:cs="Arial"/>
              </w:rPr>
            </w:pPr>
          </w:p>
        </w:tc>
      </w:tr>
      <w:tr w:rsidR="00600477" w:rsidRPr="00904AEA" w:rsidDel="009E2B55" w14:paraId="1B60EABF" w14:textId="326692DB" w:rsidTr="00973C4C">
        <w:trPr>
          <w:trHeight w:val="144"/>
          <w:del w:id="159" w:author="Srinivas Boppana" w:date="2022-09-12T20:48:00Z"/>
        </w:trPr>
        <w:tc>
          <w:tcPr>
            <w:tcW w:w="3060" w:type="dxa"/>
            <w:noWrap/>
            <w:vAlign w:val="bottom"/>
          </w:tcPr>
          <w:p w14:paraId="3F7C9793" w14:textId="16C3BB20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60" w:author="Srinivas Boppana" w:date="2022-09-12T20:48:00Z"/>
                <w:rFonts w:ascii="Arial" w:hAnsi="Arial" w:cs="Arial"/>
                <w:lang w:eastAsia="ja-JP"/>
              </w:rPr>
            </w:pPr>
            <w:del w:id="161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Poorest</w:delText>
              </w:r>
            </w:del>
          </w:p>
        </w:tc>
        <w:tc>
          <w:tcPr>
            <w:tcW w:w="1620" w:type="dxa"/>
            <w:noWrap/>
            <w:vAlign w:val="center"/>
          </w:tcPr>
          <w:p w14:paraId="29CFC72F" w14:textId="702D9FAA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62" w:author="Srinivas Boppana" w:date="2022-09-12T20:48:00Z"/>
                <w:rFonts w:ascii="Arial" w:eastAsia="Times New Roman" w:hAnsi="Arial" w:cs="Arial"/>
              </w:rPr>
            </w:pPr>
            <w:del w:id="16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620" w:type="dxa"/>
            <w:noWrap/>
            <w:vAlign w:val="center"/>
          </w:tcPr>
          <w:p w14:paraId="23191551" w14:textId="104E0704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64" w:author="Srinivas Boppana" w:date="2022-09-12T20:48:00Z"/>
                <w:rFonts w:ascii="Arial" w:eastAsia="Times New Roman" w:hAnsi="Arial" w:cs="Arial"/>
              </w:rPr>
            </w:pPr>
            <w:del w:id="16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620" w:type="dxa"/>
            <w:vAlign w:val="center"/>
          </w:tcPr>
          <w:p w14:paraId="14538398" w14:textId="1E0EF7CB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66" w:author="Srinivas Boppana" w:date="2022-09-12T20:48:00Z"/>
                <w:rFonts w:ascii="Arial" w:eastAsia="Times New Roman" w:hAnsi="Arial" w:cs="Arial"/>
              </w:rPr>
            </w:pPr>
            <w:del w:id="167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</w:delText>
              </w:r>
              <w:r w:rsidR="00F47928" w:rsidRPr="00904AEA" w:rsidDel="009E2B55">
                <w:rPr>
                  <w:rFonts w:ascii="Arial" w:eastAsia="Times New Roman" w:hAnsi="Arial" w:cs="Arial"/>
                </w:rPr>
                <w:delText>)</w:delText>
              </w:r>
            </w:del>
          </w:p>
        </w:tc>
        <w:tc>
          <w:tcPr>
            <w:tcW w:w="1530" w:type="dxa"/>
            <w:vAlign w:val="center"/>
          </w:tcPr>
          <w:p w14:paraId="62EC166A" w14:textId="4F3B10F7" w:rsidR="002433F6" w:rsidRPr="00904AEA" w:rsidDel="009E2B55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del w:id="168" w:author="Srinivas Boppana" w:date="2022-09-12T20:48:00Z"/>
                <w:rFonts w:ascii="Arial" w:hAnsi="Arial" w:cs="Arial"/>
              </w:rPr>
            </w:pPr>
            <w:del w:id="169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170" w:type="dxa"/>
            <w:vAlign w:val="center"/>
          </w:tcPr>
          <w:p w14:paraId="1624C331" w14:textId="2406C2A9" w:rsidR="002433F6" w:rsidRPr="00904AEA" w:rsidDel="009E2B55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del w:id="170" w:author="Srinivas Boppana" w:date="2022-09-12T20:48:00Z"/>
                <w:rFonts w:ascii="Arial" w:hAnsi="Arial" w:cs="Arial"/>
              </w:rPr>
            </w:pPr>
            <w:del w:id="171" w:author="Srinivas Boppana" w:date="2022-09-12T20:48:00Z">
              <w:r w:rsidRPr="00904AEA" w:rsidDel="009E2B55">
                <w:rPr>
                  <w:rFonts w:ascii="Arial" w:hAnsi="Arial" w:cs="Arial"/>
                </w:rPr>
                <w:delText>0.498</w:delText>
              </w:r>
            </w:del>
          </w:p>
        </w:tc>
      </w:tr>
      <w:tr w:rsidR="00600477" w:rsidRPr="00904AEA" w:rsidDel="009E2B55" w14:paraId="30668927" w14:textId="276E16E3" w:rsidTr="00973C4C">
        <w:trPr>
          <w:trHeight w:val="144"/>
          <w:del w:id="172" w:author="Srinivas Boppana" w:date="2022-09-12T20:48:00Z"/>
        </w:trPr>
        <w:tc>
          <w:tcPr>
            <w:tcW w:w="3060" w:type="dxa"/>
            <w:noWrap/>
            <w:vAlign w:val="bottom"/>
          </w:tcPr>
          <w:p w14:paraId="701A60D9" w14:textId="78D8A4B8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73" w:author="Srinivas Boppana" w:date="2022-09-12T20:48:00Z"/>
                <w:rFonts w:ascii="Arial" w:hAnsi="Arial" w:cs="Arial"/>
                <w:lang w:eastAsia="ja-JP"/>
              </w:rPr>
            </w:pPr>
            <w:del w:id="174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Lower middle</w:delText>
              </w:r>
            </w:del>
          </w:p>
        </w:tc>
        <w:tc>
          <w:tcPr>
            <w:tcW w:w="1620" w:type="dxa"/>
            <w:noWrap/>
            <w:vAlign w:val="center"/>
          </w:tcPr>
          <w:p w14:paraId="3F025F44" w14:textId="2E072651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75" w:author="Srinivas Boppana" w:date="2022-09-12T20:48:00Z"/>
                <w:rFonts w:ascii="Arial" w:eastAsia="Times New Roman" w:hAnsi="Arial" w:cs="Arial"/>
              </w:rPr>
            </w:pPr>
            <w:del w:id="176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33.3)</w:delText>
              </w:r>
            </w:del>
          </w:p>
        </w:tc>
        <w:tc>
          <w:tcPr>
            <w:tcW w:w="1620" w:type="dxa"/>
            <w:noWrap/>
            <w:vAlign w:val="center"/>
          </w:tcPr>
          <w:p w14:paraId="590D860C" w14:textId="6BD9F317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77" w:author="Srinivas Boppana" w:date="2022-09-12T20:48:00Z"/>
                <w:rFonts w:ascii="Arial" w:eastAsia="Times New Roman" w:hAnsi="Arial" w:cs="Arial"/>
              </w:rPr>
            </w:pPr>
            <w:del w:id="17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620" w:type="dxa"/>
            <w:vAlign w:val="center"/>
          </w:tcPr>
          <w:p w14:paraId="76DC6C19" w14:textId="42DC6826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79" w:author="Srinivas Boppana" w:date="2022-09-12T20:48:00Z"/>
                <w:rFonts w:ascii="Arial" w:eastAsia="Times New Roman" w:hAnsi="Arial" w:cs="Arial"/>
              </w:rPr>
            </w:pPr>
            <w:del w:id="180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5 (33.3)</w:delText>
              </w:r>
            </w:del>
          </w:p>
        </w:tc>
        <w:tc>
          <w:tcPr>
            <w:tcW w:w="1530" w:type="dxa"/>
            <w:vAlign w:val="center"/>
          </w:tcPr>
          <w:p w14:paraId="012BF0F3" w14:textId="028D44C8" w:rsidR="002433F6" w:rsidRPr="00904AEA" w:rsidDel="009E2B55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del w:id="181" w:author="Srinivas Boppana" w:date="2022-09-12T20:48:00Z"/>
                <w:rFonts w:ascii="Arial" w:hAnsi="Arial" w:cs="Arial"/>
              </w:rPr>
            </w:pPr>
            <w:del w:id="182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1 (6.7)</w:delText>
              </w:r>
            </w:del>
          </w:p>
        </w:tc>
        <w:tc>
          <w:tcPr>
            <w:tcW w:w="1170" w:type="dxa"/>
            <w:vAlign w:val="center"/>
          </w:tcPr>
          <w:p w14:paraId="0DC7431E" w14:textId="54504B85" w:rsidR="002433F6" w:rsidRPr="00904AEA" w:rsidDel="009E2B55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del w:id="183" w:author="Srinivas Boppana" w:date="2022-09-12T20:48:00Z"/>
                <w:rFonts w:ascii="Arial" w:hAnsi="Arial" w:cs="Arial"/>
              </w:rPr>
            </w:pPr>
            <w:del w:id="184" w:author="Srinivas Boppana" w:date="2022-09-12T20:48:00Z">
              <w:r w:rsidRPr="00904AEA" w:rsidDel="009E2B55">
                <w:rPr>
                  <w:rFonts w:ascii="Arial" w:hAnsi="Arial" w:cs="Arial"/>
                </w:rPr>
                <w:delText>0.113</w:delText>
              </w:r>
            </w:del>
          </w:p>
        </w:tc>
      </w:tr>
      <w:tr w:rsidR="00600477" w:rsidRPr="00904AEA" w:rsidDel="009E2B55" w14:paraId="6F2FD789" w14:textId="20100694" w:rsidTr="00973C4C">
        <w:trPr>
          <w:trHeight w:val="144"/>
          <w:del w:id="185" w:author="Srinivas Boppana" w:date="2022-09-12T20:48:00Z"/>
        </w:trPr>
        <w:tc>
          <w:tcPr>
            <w:tcW w:w="3060" w:type="dxa"/>
            <w:noWrap/>
            <w:vAlign w:val="bottom"/>
          </w:tcPr>
          <w:p w14:paraId="68A8656F" w14:textId="127ED384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86" w:author="Srinivas Boppana" w:date="2022-09-12T20:48:00Z"/>
                <w:rFonts w:ascii="Arial" w:hAnsi="Arial" w:cs="Arial"/>
                <w:lang w:eastAsia="ja-JP"/>
              </w:rPr>
            </w:pPr>
            <w:del w:id="187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Middle</w:delText>
              </w:r>
            </w:del>
          </w:p>
        </w:tc>
        <w:tc>
          <w:tcPr>
            <w:tcW w:w="1620" w:type="dxa"/>
            <w:noWrap/>
            <w:vAlign w:val="center"/>
          </w:tcPr>
          <w:p w14:paraId="1F4847BA" w14:textId="38A7935F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88" w:author="Srinivas Boppana" w:date="2022-09-12T20:48:00Z"/>
                <w:rFonts w:ascii="Arial" w:eastAsia="Times New Roman" w:hAnsi="Arial" w:cs="Arial"/>
              </w:rPr>
            </w:pPr>
            <w:del w:id="189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</w:delText>
              </w:r>
              <w:r w:rsidR="00F47928" w:rsidRPr="00904AEA" w:rsidDel="009E2B55">
                <w:rPr>
                  <w:rFonts w:ascii="Arial" w:eastAsia="Times New Roman" w:hAnsi="Arial" w:cs="Arial"/>
                </w:rPr>
                <w:delText>)</w:delText>
              </w:r>
            </w:del>
          </w:p>
        </w:tc>
        <w:tc>
          <w:tcPr>
            <w:tcW w:w="1620" w:type="dxa"/>
            <w:noWrap/>
            <w:vAlign w:val="center"/>
          </w:tcPr>
          <w:p w14:paraId="32F4780C" w14:textId="55DC3F12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190" w:author="Srinivas Boppana" w:date="2022-09-12T20:48:00Z"/>
                <w:rFonts w:ascii="Arial" w:eastAsia="Times New Roman" w:hAnsi="Arial" w:cs="Arial"/>
              </w:rPr>
            </w:pPr>
            <w:del w:id="191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620" w:type="dxa"/>
            <w:vAlign w:val="center"/>
          </w:tcPr>
          <w:p w14:paraId="67AE3727" w14:textId="43C8D01C" w:rsidR="002433F6" w:rsidRPr="00904AEA" w:rsidDel="009E2B55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del w:id="192" w:author="Srinivas Boppana" w:date="2022-09-12T20:48:00Z"/>
                <w:rFonts w:ascii="Arial" w:eastAsia="Times New Roman" w:hAnsi="Arial" w:cs="Arial"/>
              </w:rPr>
            </w:pPr>
            <w:del w:id="193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530" w:type="dxa"/>
            <w:vAlign w:val="center"/>
          </w:tcPr>
          <w:p w14:paraId="2186C85C" w14:textId="58E36081" w:rsidR="002433F6" w:rsidRPr="00904AEA" w:rsidDel="009E2B55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del w:id="194" w:author="Srinivas Boppana" w:date="2022-09-12T20:48:00Z"/>
                <w:rFonts w:ascii="Arial" w:hAnsi="Arial" w:cs="Arial"/>
              </w:rPr>
            </w:pPr>
            <w:del w:id="19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</w:delText>
              </w:r>
              <w:r w:rsidR="00F47928" w:rsidRPr="00904AEA" w:rsidDel="009E2B55">
                <w:rPr>
                  <w:rFonts w:ascii="Arial" w:eastAsia="Times New Roman" w:hAnsi="Arial" w:cs="Arial"/>
                </w:rPr>
                <w:delText>)</w:delText>
              </w:r>
            </w:del>
          </w:p>
        </w:tc>
        <w:tc>
          <w:tcPr>
            <w:tcW w:w="1170" w:type="dxa"/>
            <w:vAlign w:val="center"/>
          </w:tcPr>
          <w:p w14:paraId="4AC12832" w14:textId="098DCD77" w:rsidR="002433F6" w:rsidRPr="00904AEA" w:rsidDel="009E2B55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del w:id="196" w:author="Srinivas Boppana" w:date="2022-09-12T20:48:00Z"/>
                <w:rFonts w:ascii="Arial" w:hAnsi="Arial" w:cs="Arial"/>
              </w:rPr>
            </w:pPr>
            <w:del w:id="197" w:author="Srinivas Boppana" w:date="2022-09-12T20:48:00Z">
              <w:r w:rsidRPr="00904AEA" w:rsidDel="009E2B55">
                <w:rPr>
                  <w:rFonts w:ascii="Arial" w:hAnsi="Arial" w:cs="Arial"/>
                </w:rPr>
                <w:delText>0.969</w:delText>
              </w:r>
            </w:del>
          </w:p>
        </w:tc>
      </w:tr>
      <w:tr w:rsidR="00600477" w:rsidRPr="00904AEA" w:rsidDel="009E2B55" w14:paraId="0EF8CB16" w14:textId="4804566C" w:rsidTr="00973C4C">
        <w:trPr>
          <w:trHeight w:val="144"/>
          <w:del w:id="198" w:author="Srinivas Boppana" w:date="2022-09-12T20:48:00Z"/>
        </w:trPr>
        <w:tc>
          <w:tcPr>
            <w:tcW w:w="3060" w:type="dxa"/>
            <w:noWrap/>
            <w:vAlign w:val="bottom"/>
          </w:tcPr>
          <w:p w14:paraId="196C86A7" w14:textId="32620951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199" w:author="Srinivas Boppana" w:date="2022-09-12T20:48:00Z"/>
                <w:rFonts w:ascii="Arial" w:hAnsi="Arial" w:cs="Arial"/>
                <w:lang w:eastAsia="ja-JP"/>
              </w:rPr>
            </w:pPr>
            <w:del w:id="200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Upper middle</w:delText>
              </w:r>
            </w:del>
          </w:p>
        </w:tc>
        <w:tc>
          <w:tcPr>
            <w:tcW w:w="1620" w:type="dxa"/>
            <w:noWrap/>
            <w:vAlign w:val="center"/>
          </w:tcPr>
          <w:p w14:paraId="73766D16" w14:textId="4D6B727D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201" w:author="Srinivas Boppana" w:date="2022-09-12T20:48:00Z"/>
                <w:rFonts w:ascii="Arial" w:eastAsia="Times New Roman" w:hAnsi="Arial" w:cs="Arial"/>
              </w:rPr>
            </w:pPr>
            <w:del w:id="202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620" w:type="dxa"/>
            <w:noWrap/>
            <w:vAlign w:val="center"/>
          </w:tcPr>
          <w:p w14:paraId="2143DC94" w14:textId="5244F420" w:rsidR="002433F6" w:rsidRPr="00904AEA" w:rsidDel="009E2B55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del w:id="203" w:author="Srinivas Boppana" w:date="2022-09-12T20:48:00Z"/>
                <w:rFonts w:ascii="Arial" w:eastAsia="Times New Roman" w:hAnsi="Arial" w:cs="Arial"/>
              </w:rPr>
            </w:pPr>
            <w:del w:id="204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620" w:type="dxa"/>
            <w:vAlign w:val="center"/>
          </w:tcPr>
          <w:p w14:paraId="4371EFB5" w14:textId="1C94DD29" w:rsidR="002433F6" w:rsidRPr="00904AEA" w:rsidDel="009E2B55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del w:id="205" w:author="Srinivas Boppana" w:date="2022-09-12T20:48:00Z"/>
                <w:rFonts w:ascii="Arial" w:eastAsia="Times New Roman" w:hAnsi="Arial" w:cs="Arial"/>
              </w:rPr>
            </w:pPr>
            <w:del w:id="206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530" w:type="dxa"/>
            <w:vAlign w:val="center"/>
          </w:tcPr>
          <w:p w14:paraId="0505D9B6" w14:textId="7C525A09" w:rsidR="002433F6" w:rsidRPr="00904AEA" w:rsidDel="009E2B55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del w:id="207" w:author="Srinivas Boppana" w:date="2022-09-12T20:48:00Z"/>
                <w:rFonts w:ascii="Arial" w:hAnsi="Arial" w:cs="Arial"/>
              </w:rPr>
            </w:pPr>
            <w:del w:id="208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170" w:type="dxa"/>
            <w:vAlign w:val="center"/>
          </w:tcPr>
          <w:p w14:paraId="4C7DBE42" w14:textId="209D2796" w:rsidR="002433F6" w:rsidRPr="00904AEA" w:rsidDel="009E2B55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del w:id="209" w:author="Srinivas Boppana" w:date="2022-09-12T20:48:00Z"/>
                <w:rFonts w:ascii="Arial" w:hAnsi="Arial" w:cs="Arial"/>
              </w:rPr>
            </w:pPr>
            <w:del w:id="210" w:author="Srinivas Boppana" w:date="2022-09-12T20:48:00Z">
              <w:r w:rsidRPr="00904AEA" w:rsidDel="009E2B55">
                <w:rPr>
                  <w:rFonts w:ascii="Arial" w:hAnsi="Arial" w:cs="Arial"/>
                </w:rPr>
                <w:delText>0.715</w:delText>
              </w:r>
            </w:del>
          </w:p>
        </w:tc>
      </w:tr>
      <w:tr w:rsidR="00600477" w:rsidRPr="00904AEA" w:rsidDel="009E2B55" w14:paraId="1507A47C" w14:textId="64886F42" w:rsidTr="00973C4C">
        <w:trPr>
          <w:trHeight w:val="144"/>
          <w:del w:id="211" w:author="Srinivas Boppana" w:date="2022-09-12T20:48:00Z"/>
        </w:trPr>
        <w:tc>
          <w:tcPr>
            <w:tcW w:w="3060" w:type="dxa"/>
            <w:tcBorders>
              <w:bottom w:val="single" w:sz="4" w:space="0" w:color="auto"/>
            </w:tcBorders>
            <w:noWrap/>
            <w:vAlign w:val="bottom"/>
          </w:tcPr>
          <w:p w14:paraId="7993CE0D" w14:textId="2A9B6F50" w:rsidR="002433F6" w:rsidRPr="00904AEA" w:rsidDel="009E2B55" w:rsidRDefault="002433F6" w:rsidP="002433F6">
            <w:pPr>
              <w:pStyle w:val="NoSpacing"/>
              <w:spacing w:before="100" w:beforeAutospacing="1" w:after="100" w:afterAutospacing="1"/>
              <w:rPr>
                <w:del w:id="212" w:author="Srinivas Boppana" w:date="2022-09-12T20:48:00Z"/>
                <w:rFonts w:ascii="Arial" w:hAnsi="Arial" w:cs="Arial"/>
                <w:lang w:eastAsia="ja-JP"/>
              </w:rPr>
            </w:pPr>
            <w:del w:id="213" w:author="Srinivas Boppana" w:date="2022-09-12T20:48:00Z">
              <w:r w:rsidRPr="00904AEA" w:rsidDel="009E2B55">
                <w:rPr>
                  <w:rFonts w:ascii="Arial" w:hAnsi="Arial" w:cs="Arial"/>
                  <w:lang w:eastAsia="ja-JP"/>
                </w:rPr>
                <w:delText>Rich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3654B85E" w14:textId="25501E9F" w:rsidR="002433F6" w:rsidRPr="00904AEA" w:rsidDel="009E2B55" w:rsidRDefault="00D92325" w:rsidP="00D92325">
            <w:pPr>
              <w:spacing w:before="100" w:beforeAutospacing="1" w:after="100" w:afterAutospacing="1" w:line="240" w:lineRule="auto"/>
              <w:jc w:val="center"/>
              <w:rPr>
                <w:del w:id="214" w:author="Srinivas Boppana" w:date="2022-09-12T20:48:00Z"/>
                <w:rFonts w:ascii="Arial" w:eastAsia="Times New Roman" w:hAnsi="Arial" w:cs="Arial"/>
              </w:rPr>
            </w:pPr>
            <w:del w:id="215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2 (13.3)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14:paraId="6B31BA80" w14:textId="3C9FB337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216" w:author="Srinivas Boppana" w:date="2022-09-12T20:48:00Z"/>
                <w:rFonts w:ascii="Arial" w:eastAsia="Times New Roman" w:hAnsi="Arial" w:cs="Arial"/>
              </w:rPr>
            </w:pPr>
            <w:del w:id="217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4 (26.7)</w:delText>
              </w:r>
            </w:del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DCC9DDC" w14:textId="6E87DD9A" w:rsidR="002433F6" w:rsidRPr="00904AEA" w:rsidDel="009E2B55" w:rsidRDefault="00D92325" w:rsidP="002433F6">
            <w:pPr>
              <w:spacing w:before="100" w:beforeAutospacing="1" w:after="100" w:afterAutospacing="1" w:line="240" w:lineRule="auto"/>
              <w:jc w:val="center"/>
              <w:rPr>
                <w:del w:id="218" w:author="Srinivas Boppana" w:date="2022-09-12T20:48:00Z"/>
                <w:rFonts w:ascii="Arial" w:eastAsia="Times New Roman" w:hAnsi="Arial" w:cs="Arial"/>
              </w:rPr>
            </w:pPr>
            <w:del w:id="219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</w:delText>
              </w:r>
              <w:r w:rsidR="00F47928" w:rsidRPr="00904AEA" w:rsidDel="009E2B55">
                <w:rPr>
                  <w:rFonts w:ascii="Arial" w:eastAsia="Times New Roman" w:hAnsi="Arial" w:cs="Arial"/>
                </w:rPr>
                <w:delText>)</w:delText>
              </w:r>
            </w:del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DD0E759" w14:textId="671B3BE7" w:rsidR="002433F6" w:rsidRPr="00904AEA" w:rsidDel="009E2B55" w:rsidRDefault="00D92325" w:rsidP="00F47928">
            <w:pPr>
              <w:spacing w:before="100" w:beforeAutospacing="1" w:after="100" w:afterAutospacing="1" w:line="240" w:lineRule="auto"/>
              <w:jc w:val="center"/>
              <w:rPr>
                <w:del w:id="220" w:author="Srinivas Boppana" w:date="2022-09-12T20:48:00Z"/>
                <w:rFonts w:ascii="Arial" w:hAnsi="Arial" w:cs="Arial"/>
              </w:rPr>
            </w:pPr>
            <w:del w:id="221" w:author="Srinivas Boppana" w:date="2022-09-12T20:48:00Z">
              <w:r w:rsidRPr="00904AEA" w:rsidDel="009E2B55">
                <w:rPr>
                  <w:rFonts w:ascii="Arial" w:eastAsia="Times New Roman" w:hAnsi="Arial" w:cs="Arial"/>
                </w:rPr>
                <w:delText>3 (20.0</w:delText>
              </w:r>
              <w:r w:rsidR="00F47928" w:rsidRPr="00904AEA" w:rsidDel="009E2B55">
                <w:rPr>
                  <w:rFonts w:ascii="Arial" w:eastAsia="Times New Roman" w:hAnsi="Arial" w:cs="Arial"/>
                </w:rPr>
                <w:delText>)</w:delText>
              </w:r>
            </w:del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4826DC" w14:textId="2057D4B9" w:rsidR="002433F6" w:rsidRPr="00904AEA" w:rsidDel="009E2B55" w:rsidRDefault="00D92325" w:rsidP="00600477">
            <w:pPr>
              <w:spacing w:before="100" w:beforeAutospacing="1" w:after="100" w:afterAutospacing="1" w:line="240" w:lineRule="auto"/>
              <w:jc w:val="center"/>
              <w:rPr>
                <w:del w:id="222" w:author="Srinivas Boppana" w:date="2022-09-12T20:48:00Z"/>
                <w:rFonts w:ascii="Arial" w:hAnsi="Arial" w:cs="Arial"/>
              </w:rPr>
            </w:pPr>
            <w:del w:id="223" w:author="Srinivas Boppana" w:date="2022-09-12T20:48:00Z">
              <w:r w:rsidRPr="00904AEA" w:rsidDel="009E2B55">
                <w:rPr>
                  <w:rFonts w:ascii="Arial" w:hAnsi="Arial" w:cs="Arial"/>
                </w:rPr>
                <w:delText>0.969</w:delText>
              </w:r>
            </w:del>
          </w:p>
        </w:tc>
      </w:tr>
    </w:tbl>
    <w:p w14:paraId="613DE55D" w14:textId="00407719" w:rsidR="00F47928" w:rsidRPr="00904AEA" w:rsidDel="009E2B55" w:rsidRDefault="00F47928" w:rsidP="00F47928">
      <w:pPr>
        <w:spacing w:after="0"/>
        <w:rPr>
          <w:del w:id="224" w:author="Srinivas Boppana" w:date="2022-09-12T20:48:00Z"/>
          <w:rFonts w:ascii="Arial" w:hAnsi="Arial" w:cs="Arial"/>
        </w:rPr>
      </w:pPr>
      <w:del w:id="225" w:author="Srinivas Boppana" w:date="2022-09-12T20:48:00Z">
        <w:r w:rsidRPr="00904AEA" w:rsidDel="009E2B55">
          <w:rPr>
            <w:rFonts w:ascii="Arial" w:hAnsi="Arial" w:cs="Arial"/>
          </w:rPr>
          <w:delText>All continuous variables are tested with two</w:delText>
        </w:r>
        <w:r w:rsidR="00904AEA" w:rsidDel="009E2B55">
          <w:rPr>
            <w:rFonts w:ascii="Arial" w:hAnsi="Arial" w:cs="Arial"/>
          </w:rPr>
          <w:delText>-way ANOVA</w:delText>
        </w:r>
        <w:r w:rsidRPr="00904AEA" w:rsidDel="009E2B55">
          <w:rPr>
            <w:rFonts w:ascii="Arial" w:hAnsi="Arial" w:cs="Arial"/>
          </w:rPr>
          <w:delText xml:space="preserve"> / K</w:delText>
        </w:r>
        <w:r w:rsidR="00904AEA" w:rsidDel="009E2B55">
          <w:rPr>
            <w:rFonts w:ascii="Arial" w:hAnsi="Arial" w:cs="Arial"/>
          </w:rPr>
          <w:delText>ruskal–Wallis test; IQR, Inter</w:delText>
        </w:r>
      </w:del>
      <w:ins w:id="226" w:author="Abu Sadat Md. Sayeem" w:date="2021-12-18T23:15:00Z">
        <w:del w:id="227" w:author="Srinivas Boppana" w:date="2022-09-12T20:48:00Z">
          <w:r w:rsidR="00E87B56" w:rsidDel="009E2B55">
            <w:rPr>
              <w:rFonts w:ascii="Arial" w:hAnsi="Arial" w:cs="Arial"/>
            </w:rPr>
            <w:delText>-</w:delText>
          </w:r>
        </w:del>
      </w:ins>
      <w:del w:id="228" w:author="Srinivas Boppana" w:date="2022-09-12T20:48:00Z">
        <w:r w:rsidR="00904AEA" w:rsidDel="009E2B55">
          <w:rPr>
            <w:rFonts w:ascii="Arial" w:hAnsi="Arial" w:cs="Arial"/>
          </w:rPr>
          <w:delText xml:space="preserve"> quartile range</w:delText>
        </w:r>
      </w:del>
    </w:p>
    <w:p w14:paraId="1E950318" w14:textId="4425A637" w:rsidR="002E52F0" w:rsidRPr="00904AEA" w:rsidDel="009E2B55" w:rsidRDefault="002E52F0" w:rsidP="00E54334">
      <w:pPr>
        <w:spacing w:beforeLines="100" w:before="240" w:after="120" w:line="240" w:lineRule="auto"/>
        <w:rPr>
          <w:del w:id="229" w:author="Srinivas Boppana" w:date="2022-09-12T20:48:00Z"/>
          <w:rFonts w:ascii="Arial" w:hAnsi="Arial" w:cs="Arial"/>
        </w:rPr>
      </w:pPr>
    </w:p>
    <w:p w14:paraId="55A46F2F" w14:textId="7366654B" w:rsidR="002E52F0" w:rsidRPr="0002056A" w:rsidDel="009E2B55" w:rsidRDefault="002E52F0" w:rsidP="00E54334">
      <w:pPr>
        <w:spacing w:beforeLines="100" w:before="240" w:after="120" w:line="240" w:lineRule="auto"/>
        <w:rPr>
          <w:del w:id="230" w:author="Srinivas Boppana" w:date="2022-09-12T20:48:00Z"/>
          <w:rFonts w:asciiTheme="minorHAnsi" w:hAnsiTheme="minorHAnsi" w:cstheme="minorHAnsi"/>
          <w:sz w:val="20"/>
          <w:szCs w:val="20"/>
        </w:rPr>
      </w:pPr>
    </w:p>
    <w:p w14:paraId="204A3225" w14:textId="1A4F8AC5" w:rsidR="00DE13E4" w:rsidRPr="0002056A" w:rsidDel="009E2B55" w:rsidRDefault="00DE13E4">
      <w:pPr>
        <w:rPr>
          <w:del w:id="231" w:author="Srinivas Boppana" w:date="2022-09-12T20:48:00Z"/>
          <w:rFonts w:asciiTheme="minorHAnsi" w:hAnsiTheme="minorHAnsi" w:cstheme="minorHAnsi"/>
          <w:b/>
          <w:sz w:val="20"/>
          <w:szCs w:val="20"/>
        </w:rPr>
      </w:pPr>
      <w:del w:id="232" w:author="Srinivas Boppana" w:date="2022-09-12T20:48:00Z">
        <w:r w:rsidRPr="0002056A" w:rsidDel="009E2B55">
          <w:rPr>
            <w:rFonts w:asciiTheme="minorHAnsi" w:hAnsiTheme="minorHAnsi" w:cstheme="minorHAnsi"/>
            <w:b/>
            <w:sz w:val="20"/>
            <w:szCs w:val="20"/>
          </w:rPr>
          <w:br w:type="page"/>
        </w:r>
      </w:del>
    </w:p>
    <w:p w14:paraId="597287A3" w14:textId="77777777" w:rsidR="00345585" w:rsidRPr="0066191F" w:rsidRDefault="00345585" w:rsidP="00E54334">
      <w:pPr>
        <w:spacing w:beforeLines="100" w:before="240" w:after="120" w:line="240" w:lineRule="auto"/>
        <w:rPr>
          <w:rFonts w:ascii="Arial" w:hAnsi="Arial" w:cs="Arial"/>
          <w:b/>
        </w:rPr>
      </w:pPr>
      <w:r w:rsidRPr="0066191F">
        <w:rPr>
          <w:rFonts w:ascii="Arial" w:hAnsi="Arial" w:cs="Arial"/>
          <w:b/>
        </w:rPr>
        <w:t xml:space="preserve">Table </w:t>
      </w:r>
      <w:r w:rsidRPr="0066191F">
        <w:rPr>
          <w:rFonts w:ascii="Arial" w:hAnsi="Arial" w:cs="Arial"/>
          <w:b/>
          <w:lang w:eastAsia="ja-JP"/>
        </w:rPr>
        <w:t>S2</w:t>
      </w:r>
      <w:r w:rsidRPr="0066191F">
        <w:rPr>
          <w:rFonts w:ascii="Arial" w:hAnsi="Arial" w:cs="Arial"/>
          <w:b/>
        </w:rPr>
        <w:t xml:space="preserve">. </w:t>
      </w:r>
      <w:r w:rsidR="00600477">
        <w:rPr>
          <w:rFonts w:ascii="Arial" w:hAnsi="Arial" w:cs="Arial"/>
          <w:b/>
        </w:rPr>
        <w:t>Comparison of c</w:t>
      </w:r>
      <w:r w:rsidRPr="0066191F">
        <w:rPr>
          <w:rFonts w:ascii="Arial" w:hAnsi="Arial" w:cs="Arial"/>
          <w:b/>
        </w:rPr>
        <w:t>haracteri</w:t>
      </w:r>
      <w:r w:rsidR="0066191F">
        <w:rPr>
          <w:rFonts w:ascii="Arial" w:hAnsi="Arial" w:cs="Arial"/>
          <w:b/>
        </w:rPr>
        <w:t>stics of healthy and diarrheal children with low (2.5 gm) and high (5 gm) dose</w:t>
      </w:r>
      <w:r w:rsidR="008A2A51">
        <w:rPr>
          <w:rFonts w:ascii="Arial" w:hAnsi="Arial" w:cs="Arial"/>
          <w:b/>
        </w:rPr>
        <w:t>s</w:t>
      </w:r>
      <w:r w:rsidR="00600477">
        <w:rPr>
          <w:rFonts w:ascii="Arial" w:hAnsi="Arial" w:cs="Arial"/>
          <w:b/>
        </w:rPr>
        <w:t xml:space="preserve"> of Fibersol-2 on last day</w:t>
      </w:r>
    </w:p>
    <w:tbl>
      <w:tblPr>
        <w:tblW w:w="101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440"/>
        <w:gridCol w:w="1620"/>
        <w:gridCol w:w="1440"/>
        <w:gridCol w:w="990"/>
      </w:tblGrid>
      <w:tr w:rsidR="00E54334" w:rsidRPr="0002056A" w14:paraId="2E61E9D1" w14:textId="77777777" w:rsidTr="00835D38">
        <w:trPr>
          <w:trHeight w:val="44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A5C06" w14:textId="77777777" w:rsidR="00E54334" w:rsidRPr="00E54334" w:rsidRDefault="00E54334" w:rsidP="001C336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 xml:space="preserve">Variable of interest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90390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Healthy</w:t>
            </w:r>
            <w:r>
              <w:rPr>
                <w:rFonts w:ascii="Arial" w:hAnsi="Arial" w:cs="Arial"/>
                <w:b/>
              </w:rPr>
              <w:t>/</w:t>
            </w:r>
            <w:r w:rsidRPr="00E54334">
              <w:rPr>
                <w:rFonts w:ascii="Arial" w:hAnsi="Arial" w:cs="Arial"/>
                <w:b/>
              </w:rPr>
              <w:t xml:space="preserve"> low dose</w:t>
            </w:r>
          </w:p>
          <w:p w14:paraId="3D4A5353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B70D7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Healthy</w:t>
            </w:r>
            <w:r>
              <w:rPr>
                <w:rFonts w:ascii="Arial" w:hAnsi="Arial" w:cs="Arial"/>
                <w:b/>
              </w:rPr>
              <w:t>/</w:t>
            </w:r>
            <w:r w:rsidRPr="00E54334">
              <w:rPr>
                <w:rFonts w:ascii="Arial" w:hAnsi="Arial" w:cs="Arial"/>
                <w:b/>
              </w:rPr>
              <w:t xml:space="preserve"> high dose</w:t>
            </w:r>
          </w:p>
          <w:p w14:paraId="1FD4E936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36ED2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Diarrheal</w:t>
            </w:r>
            <w:r>
              <w:rPr>
                <w:rFonts w:ascii="Arial" w:hAnsi="Arial" w:cs="Arial"/>
                <w:b/>
              </w:rPr>
              <w:t>/</w:t>
            </w:r>
            <w:r w:rsidRPr="00E54334">
              <w:rPr>
                <w:rFonts w:ascii="Arial" w:hAnsi="Arial" w:cs="Arial"/>
                <w:b/>
              </w:rPr>
              <w:t>low dose</w:t>
            </w:r>
          </w:p>
          <w:p w14:paraId="0CBF3C98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43F94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Diarrheal</w:t>
            </w:r>
            <w:r>
              <w:rPr>
                <w:rFonts w:ascii="Arial" w:hAnsi="Arial" w:cs="Arial"/>
                <w:b/>
              </w:rPr>
              <w:t>/</w:t>
            </w:r>
            <w:r w:rsidRPr="00E54334">
              <w:rPr>
                <w:rFonts w:ascii="Arial" w:hAnsi="Arial" w:cs="Arial"/>
                <w:b/>
              </w:rPr>
              <w:t xml:space="preserve"> high dose</w:t>
            </w:r>
          </w:p>
          <w:p w14:paraId="2F87D8A0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(n=15)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E2D06" w14:textId="77777777" w:rsidR="00E54334" w:rsidRPr="00E54334" w:rsidRDefault="00E54334" w:rsidP="001C336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54334">
              <w:rPr>
                <w:rFonts w:ascii="Arial" w:hAnsi="Arial" w:cs="Arial"/>
                <w:b/>
              </w:rPr>
              <w:t>p-value</w:t>
            </w:r>
          </w:p>
        </w:tc>
      </w:tr>
      <w:tr w:rsidR="00E54334" w:rsidRPr="0002056A" w14:paraId="0B420FA2" w14:textId="77777777" w:rsidTr="00835D38">
        <w:trPr>
          <w:trHeight w:val="144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53B7F6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</w:rPr>
              <w:t>Height in cm (mean, 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C54BAF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83.0±5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F54108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82.7±6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C9C2F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80.3±4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08D77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  <w:color w:val="000000"/>
              </w:rPr>
              <w:t>81.1±6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FF8A2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373</w:t>
            </w:r>
          </w:p>
        </w:tc>
      </w:tr>
      <w:tr w:rsidR="00E54334" w:rsidRPr="0002056A" w14:paraId="5AB945E7" w14:textId="77777777" w:rsidTr="00835D38">
        <w:trPr>
          <w:trHeight w:val="24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E76D9" w14:textId="77777777" w:rsidR="00E54334" w:rsidRPr="00E54334" w:rsidRDefault="00E54334" w:rsidP="00835D3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E54334">
              <w:rPr>
                <w:rFonts w:ascii="Arial" w:hAnsi="Arial" w:cs="Arial"/>
                <w:color w:val="000000" w:themeColor="text1"/>
              </w:rPr>
              <w:t xml:space="preserve">Weight in kg </w:t>
            </w:r>
            <w:r w:rsidRPr="00E54334">
              <w:rPr>
                <w:rFonts w:ascii="Arial" w:hAnsi="Arial" w:cs="Arial"/>
              </w:rPr>
              <w:t>(mean, 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21C44" w14:textId="77777777" w:rsidR="00E54334" w:rsidRPr="00E54334" w:rsidRDefault="00E54334" w:rsidP="0083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10.9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32C17" w14:textId="77777777" w:rsidR="00E54334" w:rsidRPr="00E54334" w:rsidRDefault="00E54334" w:rsidP="0083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11.1±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BF548E" w14:textId="77777777" w:rsidR="00E54334" w:rsidRPr="00E54334" w:rsidRDefault="00E54334" w:rsidP="0083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10.3±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BC280" w14:textId="77777777" w:rsidR="00E54334" w:rsidRPr="00E54334" w:rsidRDefault="00E54334" w:rsidP="00835D3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  <w:color w:val="000000"/>
              </w:rPr>
              <w:t>11.0±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01662B" w14:textId="77777777" w:rsidR="00E54334" w:rsidRPr="00E54334" w:rsidRDefault="00E54334" w:rsidP="00835D3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514</w:t>
            </w:r>
          </w:p>
        </w:tc>
      </w:tr>
      <w:tr w:rsidR="00E54334" w:rsidRPr="0002056A" w14:paraId="17C7811B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B974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E54334">
              <w:rPr>
                <w:rFonts w:ascii="Arial" w:hAnsi="Arial" w:cs="Arial"/>
                <w:color w:val="000000" w:themeColor="text1"/>
              </w:rPr>
              <w:t xml:space="preserve">Mid upper arm circumference </w:t>
            </w:r>
            <w:r w:rsidRPr="00E54334">
              <w:rPr>
                <w:rFonts w:ascii="Arial" w:eastAsia="Times New Roman" w:hAnsi="Arial" w:cs="Arial"/>
                <w:color w:val="000000" w:themeColor="text1"/>
              </w:rPr>
              <w:t xml:space="preserve">rooms </w:t>
            </w:r>
            <w:r w:rsidRPr="00E54334">
              <w:rPr>
                <w:rFonts w:ascii="Arial" w:hAnsi="Arial" w:cs="Arial"/>
              </w:rPr>
              <w:t>(mean, 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F310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15.1±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465FB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15.4±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693EB9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15.1±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9838AA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  <w:color w:val="000000"/>
              </w:rPr>
              <w:t>15.2±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C2BC88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705</w:t>
            </w:r>
          </w:p>
        </w:tc>
      </w:tr>
      <w:tr w:rsidR="00E54334" w:rsidRPr="0002056A" w14:paraId="0B8552E2" w14:textId="77777777" w:rsidTr="00835D38">
        <w:trPr>
          <w:trHeight w:val="341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09829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Stool became formed in days</w:t>
            </w:r>
            <w:r w:rsidR="00835D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del w:id="233" w:author="Abu Sadat Md. Sayeem" w:date="2021-12-18T23:12:00Z">
              <w:r w:rsidDel="00A21540">
                <w:rPr>
                  <w:rFonts w:ascii="Arial" w:hAnsi="Arial" w:cs="Arial"/>
                </w:rPr>
                <w:delText>mean</w:delText>
              </w:r>
            </w:del>
            <w:ins w:id="234" w:author="Abu Sadat Md. Sayeem" w:date="2021-12-19T21:48:00Z">
              <w:r w:rsidR="007E3B54">
                <w:rPr>
                  <w:rFonts w:ascii="Arial" w:hAnsi="Arial" w:cs="Arial"/>
                </w:rPr>
                <w:t xml:space="preserve"> </w:t>
              </w:r>
            </w:ins>
            <w:ins w:id="235" w:author="Abu Sadat Md. Sayeem" w:date="2021-12-18T23:12:00Z">
              <w:r w:rsidR="00A21540">
                <w:rPr>
                  <w:rFonts w:ascii="Arial" w:hAnsi="Arial" w:cs="Arial"/>
                </w:rPr>
                <w:t>median</w:t>
              </w:r>
            </w:ins>
            <w:r>
              <w:rPr>
                <w:rFonts w:ascii="Arial" w:hAnsi="Arial" w:cs="Arial"/>
              </w:rPr>
              <w:t>,</w:t>
            </w:r>
            <w:ins w:id="236" w:author="Abu Sadat Md. Sayeem" w:date="2021-12-19T21:49:00Z">
              <w:r w:rsidR="007E3B54">
                <w:rPr>
                  <w:rFonts w:ascii="Arial" w:hAnsi="Arial" w:cs="Arial"/>
                </w:rPr>
                <w:t xml:space="preserve"> </w:t>
              </w:r>
            </w:ins>
            <w:del w:id="237" w:author="Abu Sadat Md. Sayeem" w:date="2021-12-18T23:12:00Z">
              <w:r w:rsidDel="00A21540">
                <w:rPr>
                  <w:rFonts w:ascii="Arial" w:hAnsi="Arial" w:cs="Arial"/>
                </w:rPr>
                <w:delText xml:space="preserve"> SD</w:delText>
              </w:r>
            </w:del>
            <w:ins w:id="238" w:author="Abu Sadat Md. Sayeem" w:date="2021-12-18T23:12:00Z">
              <w:r w:rsidR="00A21540">
                <w:rPr>
                  <w:rFonts w:ascii="Arial" w:hAnsi="Arial" w:cs="Arial"/>
                </w:rPr>
                <w:t>IQR</w:t>
              </w:r>
            </w:ins>
            <w:r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A554E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76735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7F15E0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</w:rPr>
            </w:pPr>
            <w:del w:id="239" w:author="Abu Sadat Md. Sayeem" w:date="2021-12-18T23:12:00Z">
              <w:r w:rsidRPr="00E54334" w:rsidDel="00A21540">
                <w:rPr>
                  <w:rFonts w:ascii="Arial" w:hAnsi="Arial" w:cs="Arial"/>
                </w:rPr>
                <w:delText>4.3±2.3</w:delText>
              </w:r>
            </w:del>
            <w:ins w:id="240" w:author="Abu Sadat Md. Sayeem" w:date="2021-12-18T23:13:00Z">
              <w:r w:rsidR="00DA338C">
                <w:rPr>
                  <w:rFonts w:ascii="Arial" w:hAnsi="Arial" w:cs="Arial"/>
                </w:rPr>
                <w:t>3.9 (2.9, 5.1)</w:t>
              </w:r>
            </w:ins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770001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color w:val="000000"/>
              </w:rPr>
            </w:pPr>
            <w:del w:id="241" w:author="Abu Sadat Md. Sayeem" w:date="2021-12-18T23:12:00Z">
              <w:r w:rsidRPr="00E54334" w:rsidDel="00A21540">
                <w:rPr>
                  <w:rFonts w:ascii="Arial" w:hAnsi="Arial" w:cs="Arial"/>
                </w:rPr>
                <w:delText>4.7±2.9</w:delText>
              </w:r>
            </w:del>
            <w:ins w:id="242" w:author="Abu Sadat Md. Sayeem" w:date="2021-12-18T23:13:00Z">
              <w:r w:rsidR="00DA338C">
                <w:rPr>
                  <w:rFonts w:ascii="Arial" w:hAnsi="Arial" w:cs="Arial"/>
                </w:rPr>
                <w:t>3.5 (2.0, 8.0)</w:t>
              </w:r>
            </w:ins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7E0B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del w:id="243" w:author="Abu Sadat Md. Sayeem" w:date="2021-12-18T23:12:00Z">
              <w:r w:rsidRPr="00E54334" w:rsidDel="00A21540">
                <w:rPr>
                  <w:rFonts w:ascii="Arial" w:hAnsi="Arial" w:cs="Arial"/>
                </w:rPr>
                <w:delText>0.668</w:delText>
              </w:r>
            </w:del>
            <w:ins w:id="244" w:author="Abu Sadat Md. Sayeem" w:date="2021-12-18T23:12:00Z">
              <w:r w:rsidR="00A21540">
                <w:rPr>
                  <w:rFonts w:ascii="Arial" w:hAnsi="Arial" w:cs="Arial"/>
                </w:rPr>
                <w:t>0.885</w:t>
              </w:r>
            </w:ins>
          </w:p>
        </w:tc>
      </w:tr>
      <w:tr w:rsidR="00E54334" w:rsidRPr="0002056A" w14:paraId="4829C20A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95FA0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b/>
              </w:rPr>
              <w:t>Nutrition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64775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00E2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BC9071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FE0C74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3089F9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E54334" w:rsidRPr="0002056A" w14:paraId="6F4304D3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5D666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</w:rPr>
              <w:t>Height-for-age z-score (mean, 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EB596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-1.43±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90D9E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-1.84±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DC1CDE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  <w:color w:val="000000"/>
              </w:rPr>
              <w:t>-1.06±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4C72E0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  <w:color w:val="000000"/>
              </w:rPr>
              <w:t>-1.16±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DFC986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113</w:t>
            </w:r>
          </w:p>
        </w:tc>
      </w:tr>
      <w:tr w:rsidR="00E54334" w:rsidRPr="0002056A" w14:paraId="3D4335B3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D091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E54334">
              <w:rPr>
                <w:rFonts w:ascii="Arial" w:hAnsi="Arial" w:cs="Arial"/>
              </w:rPr>
              <w:t>Weight-for-length/height z-score (mean, 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37E1E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hAnsi="Arial" w:cs="Arial"/>
              </w:rPr>
              <w:t>-0.08±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A23F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hAnsi="Arial" w:cs="Arial"/>
              </w:rPr>
              <w:t>0.05±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834147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hAnsi="Arial" w:cs="Arial"/>
              </w:rPr>
              <w:t>-0.13±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6C2C9E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  <w:color w:val="000000"/>
              </w:rPr>
              <w:t>-0.16±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F86B90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715</w:t>
            </w:r>
          </w:p>
        </w:tc>
      </w:tr>
      <w:tr w:rsidR="00E54334" w:rsidRPr="0002056A" w14:paraId="0E29D154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FEB51" w14:textId="77777777" w:rsidR="00E54334" w:rsidRPr="00E54334" w:rsidRDefault="00E54334" w:rsidP="00835D38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E54334">
              <w:rPr>
                <w:rFonts w:ascii="Arial" w:hAnsi="Arial" w:cs="Arial"/>
              </w:rPr>
              <w:t>Weight-for-age z-score (mean, 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373B8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hAnsi="Arial" w:cs="Arial"/>
              </w:rPr>
              <w:t>-0.81±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B25E4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hAnsi="Arial" w:cs="Arial"/>
              </w:rPr>
              <w:t>-0.93±1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09AA0A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hAnsi="Arial" w:cs="Arial"/>
              </w:rPr>
              <w:t>-0.63±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CD388B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  <w:color w:val="000000"/>
              </w:rPr>
              <w:t>-0.45±1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FF1088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567</w:t>
            </w:r>
          </w:p>
        </w:tc>
      </w:tr>
      <w:tr w:rsidR="00E54334" w:rsidRPr="0002056A" w14:paraId="664978A9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04587" w14:textId="77777777" w:rsidR="00E54334" w:rsidRPr="00E54334" w:rsidRDefault="00E54334" w:rsidP="00835D38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E54334">
              <w:rPr>
                <w:rFonts w:ascii="Arial" w:hAnsi="Arial" w:cs="Arial"/>
              </w:rPr>
              <w:t>Stun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83DD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4 (2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9F777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7 (4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576234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3 (2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5F33CA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4 (2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52B07D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540</w:t>
            </w:r>
          </w:p>
        </w:tc>
      </w:tr>
      <w:tr w:rsidR="00E54334" w:rsidRPr="0002056A" w14:paraId="7A13CA76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6CFA6" w14:textId="77777777" w:rsidR="00E54334" w:rsidRPr="00E54334" w:rsidRDefault="00E54334" w:rsidP="00835D38">
            <w:pPr>
              <w:pStyle w:val="NoSpacing"/>
              <w:spacing w:before="100" w:beforeAutospacing="1" w:after="100" w:afterAutospacing="1"/>
              <w:rPr>
                <w:rFonts w:ascii="Arial" w:hAnsi="Arial" w:cs="Arial"/>
                <w:lang w:eastAsia="ja-JP"/>
              </w:rPr>
            </w:pPr>
            <w:r w:rsidRPr="00E54334">
              <w:rPr>
                <w:rFonts w:ascii="Arial" w:hAnsi="Arial" w:cs="Arial"/>
              </w:rPr>
              <w:t>Und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8EE7E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1 (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233C8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6981F5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2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AB690C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 xml:space="preserve">3 </w:t>
            </w:r>
            <w:r w:rsidRPr="00E54334">
              <w:rPr>
                <w:rFonts w:ascii="Arial" w:eastAsia="Times New Roman" w:hAnsi="Arial" w:cs="Arial"/>
                <w:color w:val="000000"/>
              </w:rPr>
              <w:t>(2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E9D16B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0.952</w:t>
            </w:r>
          </w:p>
        </w:tc>
      </w:tr>
      <w:tr w:rsidR="00E54334" w:rsidRPr="0002056A" w14:paraId="756018B7" w14:textId="77777777" w:rsidTr="00835D38">
        <w:trPr>
          <w:trHeight w:val="144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4B13D7" w14:textId="77777777" w:rsidR="00E54334" w:rsidRPr="00E54334" w:rsidRDefault="00E54334" w:rsidP="00835D38">
            <w:pPr>
              <w:pStyle w:val="NoSpacing"/>
              <w:spacing w:before="100" w:beforeAutospacing="1" w:after="100" w:afterAutospacing="1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Wast</w:t>
            </w:r>
            <w:r w:rsidR="00835D38">
              <w:rPr>
                <w:rFonts w:ascii="Arial" w:hAnsi="Arial" w:cs="Arial"/>
              </w:rPr>
              <w:t>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450C6D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A8BF7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83874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</w:rPr>
            </w:pPr>
            <w:r w:rsidRPr="00E54334">
              <w:rPr>
                <w:rFonts w:ascii="Arial" w:eastAsia="Times New Roman" w:hAnsi="Arial" w:cs="Arial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A9D0D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 xml:space="preserve">1 </w:t>
            </w:r>
            <w:r w:rsidRPr="00E54334">
              <w:rPr>
                <w:rFonts w:ascii="Arial" w:eastAsia="Times New Roman" w:hAnsi="Arial" w:cs="Arial"/>
                <w:color w:val="000000"/>
              </w:rPr>
              <w:t>(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7A634" w14:textId="77777777" w:rsidR="00E54334" w:rsidRPr="00E54334" w:rsidRDefault="00E54334" w:rsidP="00835D38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</w:rPr>
            </w:pPr>
            <w:r w:rsidRPr="00E54334">
              <w:rPr>
                <w:rFonts w:ascii="Arial" w:hAnsi="Arial" w:cs="Arial"/>
              </w:rPr>
              <w:t>1.000</w:t>
            </w:r>
          </w:p>
        </w:tc>
      </w:tr>
    </w:tbl>
    <w:p w14:paraId="02A12031" w14:textId="77777777" w:rsidR="00835D38" w:rsidRPr="00904AEA" w:rsidRDefault="00835D38" w:rsidP="00835D38">
      <w:pPr>
        <w:spacing w:after="0"/>
        <w:rPr>
          <w:rFonts w:ascii="Arial" w:hAnsi="Arial" w:cs="Arial"/>
        </w:rPr>
      </w:pPr>
      <w:r w:rsidRPr="00904AEA">
        <w:rPr>
          <w:rFonts w:ascii="Arial" w:hAnsi="Arial" w:cs="Arial"/>
        </w:rPr>
        <w:t>All continuous variables are tested with two</w:t>
      </w:r>
      <w:r>
        <w:rPr>
          <w:rFonts w:ascii="Arial" w:hAnsi="Arial" w:cs="Arial"/>
        </w:rPr>
        <w:t>-way ANOVA</w:t>
      </w:r>
      <w:r w:rsidRPr="00904AEA">
        <w:rPr>
          <w:rFonts w:ascii="Arial" w:hAnsi="Arial" w:cs="Arial"/>
        </w:rPr>
        <w:t xml:space="preserve"> / K</w:t>
      </w:r>
      <w:r>
        <w:rPr>
          <w:rFonts w:ascii="Arial" w:hAnsi="Arial" w:cs="Arial"/>
        </w:rPr>
        <w:t>ruskal–Wallis test; SD, Standard deviation</w:t>
      </w:r>
      <w:ins w:id="245" w:author="Abu Sadat Md. Sayeem" w:date="2021-12-18T23:14:00Z">
        <w:r w:rsidR="000E5706">
          <w:rPr>
            <w:rFonts w:ascii="Arial" w:hAnsi="Arial" w:cs="Arial"/>
          </w:rPr>
          <w:t>; IQR, Inter-quartile range</w:t>
        </w:r>
      </w:ins>
    </w:p>
    <w:p w14:paraId="7A5CA714" w14:textId="77777777" w:rsidR="009B5A81" w:rsidRPr="0066191F" w:rsidRDefault="009B5A81" w:rsidP="00835D38">
      <w:pPr>
        <w:spacing w:after="0"/>
        <w:rPr>
          <w:rFonts w:ascii="Arial" w:hAnsi="Arial" w:cs="Arial"/>
        </w:rPr>
      </w:pPr>
    </w:p>
    <w:sectPr w:rsidR="009B5A81" w:rsidRPr="0066191F" w:rsidSect="000C1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rinivas Boppana">
    <w15:presenceInfo w15:providerId="None" w15:userId="Srinivas Boppana"/>
  </w15:person>
  <w15:person w15:author="Abu Sadat Md. Sayeem">
    <w15:presenceInfo w15:providerId="AD" w15:userId="S-1-5-21-3479260773-2669001288-4186199953-113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MDA0NzMzNjQ2NjRT0lEKTi0uzszPAykwrAUAuYL3KSwAAAA="/>
  </w:docVars>
  <w:rsids>
    <w:rsidRoot w:val="00310EA3"/>
    <w:rsid w:val="00010A40"/>
    <w:rsid w:val="00016987"/>
    <w:rsid w:val="0002056A"/>
    <w:rsid w:val="00022729"/>
    <w:rsid w:val="00025B5E"/>
    <w:rsid w:val="00030D6A"/>
    <w:rsid w:val="00074413"/>
    <w:rsid w:val="000755B1"/>
    <w:rsid w:val="00097222"/>
    <w:rsid w:val="000C1783"/>
    <w:rsid w:val="000E5706"/>
    <w:rsid w:val="000E7069"/>
    <w:rsid w:val="000F4AB1"/>
    <w:rsid w:val="00122453"/>
    <w:rsid w:val="001646BA"/>
    <w:rsid w:val="00176BAC"/>
    <w:rsid w:val="001F4992"/>
    <w:rsid w:val="002433F6"/>
    <w:rsid w:val="00245F90"/>
    <w:rsid w:val="00256C7D"/>
    <w:rsid w:val="00265CBC"/>
    <w:rsid w:val="002772CE"/>
    <w:rsid w:val="00286C2B"/>
    <w:rsid w:val="002B385D"/>
    <w:rsid w:val="002C1142"/>
    <w:rsid w:val="002D539E"/>
    <w:rsid w:val="002E52F0"/>
    <w:rsid w:val="00310EA3"/>
    <w:rsid w:val="003143FE"/>
    <w:rsid w:val="00345585"/>
    <w:rsid w:val="00355CE0"/>
    <w:rsid w:val="00364C31"/>
    <w:rsid w:val="003664A6"/>
    <w:rsid w:val="00376ADA"/>
    <w:rsid w:val="003D4B68"/>
    <w:rsid w:val="003F0805"/>
    <w:rsid w:val="003F2FFD"/>
    <w:rsid w:val="003F4C20"/>
    <w:rsid w:val="00414950"/>
    <w:rsid w:val="0043502C"/>
    <w:rsid w:val="00473028"/>
    <w:rsid w:val="00497D4F"/>
    <w:rsid w:val="004A5E3F"/>
    <w:rsid w:val="004C1436"/>
    <w:rsid w:val="004D1E60"/>
    <w:rsid w:val="004D23D4"/>
    <w:rsid w:val="004D645B"/>
    <w:rsid w:val="00502836"/>
    <w:rsid w:val="00533881"/>
    <w:rsid w:val="00541B91"/>
    <w:rsid w:val="005B0770"/>
    <w:rsid w:val="005D1187"/>
    <w:rsid w:val="005E21E5"/>
    <w:rsid w:val="00600477"/>
    <w:rsid w:val="0064184C"/>
    <w:rsid w:val="0066191F"/>
    <w:rsid w:val="006F38B2"/>
    <w:rsid w:val="0076191A"/>
    <w:rsid w:val="00761B83"/>
    <w:rsid w:val="00763182"/>
    <w:rsid w:val="0076369E"/>
    <w:rsid w:val="00782D5F"/>
    <w:rsid w:val="007A0703"/>
    <w:rsid w:val="007A0AD7"/>
    <w:rsid w:val="007E3B54"/>
    <w:rsid w:val="008332A1"/>
    <w:rsid w:val="00835D38"/>
    <w:rsid w:val="00860186"/>
    <w:rsid w:val="00862F9A"/>
    <w:rsid w:val="00890E82"/>
    <w:rsid w:val="0089702F"/>
    <w:rsid w:val="008A2A51"/>
    <w:rsid w:val="008D0A33"/>
    <w:rsid w:val="009040F3"/>
    <w:rsid w:val="00904AEA"/>
    <w:rsid w:val="0091679B"/>
    <w:rsid w:val="00927522"/>
    <w:rsid w:val="00965A01"/>
    <w:rsid w:val="00973C4C"/>
    <w:rsid w:val="00974393"/>
    <w:rsid w:val="009B5A81"/>
    <w:rsid w:val="009E2B55"/>
    <w:rsid w:val="00A21540"/>
    <w:rsid w:val="00A41CE6"/>
    <w:rsid w:val="00A47668"/>
    <w:rsid w:val="00A74AB1"/>
    <w:rsid w:val="00AE0964"/>
    <w:rsid w:val="00B51D73"/>
    <w:rsid w:val="00B65526"/>
    <w:rsid w:val="00B75D55"/>
    <w:rsid w:val="00B86AC3"/>
    <w:rsid w:val="00B921C2"/>
    <w:rsid w:val="00BD0724"/>
    <w:rsid w:val="00BE1A6E"/>
    <w:rsid w:val="00BF36F0"/>
    <w:rsid w:val="00C016E4"/>
    <w:rsid w:val="00CF0694"/>
    <w:rsid w:val="00D128BF"/>
    <w:rsid w:val="00D92325"/>
    <w:rsid w:val="00DA338C"/>
    <w:rsid w:val="00DB4F6C"/>
    <w:rsid w:val="00DE13E4"/>
    <w:rsid w:val="00E47E3B"/>
    <w:rsid w:val="00E54334"/>
    <w:rsid w:val="00E71942"/>
    <w:rsid w:val="00E87B56"/>
    <w:rsid w:val="00EA13FD"/>
    <w:rsid w:val="00EC1FD9"/>
    <w:rsid w:val="00EC6655"/>
    <w:rsid w:val="00F22225"/>
    <w:rsid w:val="00F23881"/>
    <w:rsid w:val="00F47928"/>
    <w:rsid w:val="00F5335A"/>
    <w:rsid w:val="00F7434C"/>
    <w:rsid w:val="00F86AE8"/>
    <w:rsid w:val="00FD6BF3"/>
    <w:rsid w:val="00FF29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C421"/>
  <w15:docId w15:val="{B2DC7B4F-6399-419E-8BEA-537EE54F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EA3"/>
    <w:rPr>
      <w:rFonts w:ascii="Calibri" w:eastAsia="Yu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45585"/>
    <w:pPr>
      <w:spacing w:after="0" w:line="240" w:lineRule="auto"/>
    </w:pPr>
    <w:rPr>
      <w:rFonts w:ascii="Calibri" w:eastAsia="Yu Mincho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345585"/>
    <w:rPr>
      <w:rFonts w:ascii="Calibri" w:eastAsia="Yu Mincho" w:hAnsi="Calibri" w:cs="Times New Roman"/>
    </w:rPr>
  </w:style>
  <w:style w:type="paragraph" w:styleId="ListParagraph">
    <w:name w:val="List Paragraph"/>
    <w:basedOn w:val="Normal"/>
    <w:uiPriority w:val="34"/>
    <w:qFormat/>
    <w:rsid w:val="0002056A"/>
    <w:pPr>
      <w:ind w:left="720"/>
      <w:contextualSpacing/>
    </w:pPr>
  </w:style>
  <w:style w:type="paragraph" w:styleId="Revision">
    <w:name w:val="Revision"/>
    <w:hidden/>
    <w:uiPriority w:val="99"/>
    <w:semiHidden/>
    <w:rsid w:val="009E2B55"/>
    <w:pPr>
      <w:spacing w:after="0" w:line="240" w:lineRule="auto"/>
    </w:pPr>
    <w:rPr>
      <w:rFonts w:ascii="Calibri" w:eastAsia="Yu Mincho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0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eem</dc:creator>
  <cp:lastModifiedBy>Srinivas Boppana</cp:lastModifiedBy>
  <cp:revision>29</cp:revision>
  <dcterms:created xsi:type="dcterms:W3CDTF">2021-09-15T06:55:00Z</dcterms:created>
  <dcterms:modified xsi:type="dcterms:W3CDTF">2022-09-12T15:18:00Z</dcterms:modified>
</cp:coreProperties>
</file>